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F53E6" w14:textId="156FC13C" w:rsidR="00525904" w:rsidRPr="00567218" w:rsidRDefault="00EC7EF9" w:rsidP="004F5F6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67218">
        <w:rPr>
          <w:rFonts w:ascii="Times New Roman" w:hAnsi="Times New Roman" w:cs="Times New Roman"/>
          <w:b/>
          <w:bCs/>
        </w:rPr>
        <w:t>Appendix 1</w:t>
      </w:r>
    </w:p>
    <w:p w14:paraId="561D51CB" w14:textId="6C450DB9" w:rsidR="00EC7EF9" w:rsidRPr="00567218" w:rsidRDefault="00EC7EF9" w:rsidP="002A16A4">
      <w:pPr>
        <w:ind w:left="450" w:hanging="450"/>
        <w:rPr>
          <w:rFonts w:ascii="Times New Roman" w:hAnsi="Times New Roman" w:cs="Times New Roman"/>
          <w:b/>
          <w:bCs/>
          <w:u w:val="single"/>
        </w:rPr>
      </w:pPr>
      <w:r w:rsidRPr="00567218">
        <w:rPr>
          <w:rFonts w:ascii="Times New Roman" w:hAnsi="Times New Roman" w:cs="Times New Roman"/>
          <w:b/>
          <w:bCs/>
          <w:u w:val="single"/>
        </w:rPr>
        <w:t>ICD-10 Laterality specific diagnostic codes</w:t>
      </w:r>
      <w:r w:rsidR="002A16A4" w:rsidRPr="00567218">
        <w:rPr>
          <w:rFonts w:ascii="Times New Roman" w:hAnsi="Times New Roman" w:cs="Times New Roman"/>
          <w:b/>
          <w:bCs/>
          <w:u w:val="single"/>
        </w:rPr>
        <w:t xml:space="preserve"> key</w:t>
      </w:r>
    </w:p>
    <w:p w14:paraId="42F12DF6" w14:textId="6E120E70" w:rsidR="002A16A4" w:rsidRPr="00503C8C" w:rsidRDefault="002A16A4" w:rsidP="002A16A4">
      <w:pPr>
        <w:ind w:left="450" w:hanging="450"/>
        <w:rPr>
          <w:rFonts w:ascii="Times New Roman" w:hAnsi="Times New Roman" w:cs="Times New Roman"/>
        </w:rPr>
      </w:pPr>
      <w:r w:rsidRPr="00503C8C">
        <w:rPr>
          <w:rFonts w:ascii="Times New Roman" w:hAnsi="Times New Roman" w:cs="Times New Roman"/>
        </w:rPr>
        <w:t>$</w:t>
      </w:r>
      <w:r w:rsidR="00EC7EF9" w:rsidRPr="00503C8C">
        <w:rPr>
          <w:rFonts w:ascii="Times New Roman" w:hAnsi="Times New Roman" w:cs="Times New Roman"/>
        </w:rPr>
        <w:t xml:space="preserve"> = “1” denoting right or “2” denoting left (i.e.,</w:t>
      </w:r>
      <w:r w:rsidRPr="00503C8C">
        <w:rPr>
          <w:rFonts w:ascii="Times New Roman" w:hAnsi="Times New Roman" w:cs="Times New Roman"/>
        </w:rPr>
        <w:t xml:space="preserve"> M22.01</w:t>
      </w:r>
      <w:r w:rsidR="00EC7EF9" w:rsidRPr="00503C8C">
        <w:rPr>
          <w:rFonts w:ascii="Times New Roman" w:hAnsi="Times New Roman" w:cs="Times New Roman"/>
        </w:rPr>
        <w:t>–</w:t>
      </w:r>
      <w:r w:rsidRPr="00503C8C">
        <w:rPr>
          <w:rFonts w:ascii="Times New Roman" w:hAnsi="Times New Roman" w:cs="Times New Roman"/>
        </w:rPr>
        <w:t xml:space="preserve"> Recurrent dislocation of left patella</w:t>
      </w:r>
      <w:r w:rsidR="00EC7EF9" w:rsidRPr="00503C8C">
        <w:rPr>
          <w:rFonts w:ascii="Times New Roman" w:hAnsi="Times New Roman" w:cs="Times New Roman"/>
        </w:rPr>
        <w:t>)</w:t>
      </w:r>
    </w:p>
    <w:p w14:paraId="06C6F1F2" w14:textId="710751F9" w:rsidR="002A16A4" w:rsidRDefault="002A16A4" w:rsidP="002A16A4">
      <w:pPr>
        <w:ind w:left="450" w:hanging="450"/>
        <w:rPr>
          <w:rFonts w:ascii="Times New Roman" w:hAnsi="Times New Roman" w:cs="Times New Roman"/>
        </w:rPr>
      </w:pPr>
      <w:r w:rsidRPr="00503C8C">
        <w:rPr>
          <w:rFonts w:ascii="Times New Roman" w:hAnsi="Times New Roman" w:cs="Times New Roman"/>
        </w:rPr>
        <w:t>#</w:t>
      </w:r>
      <w:r w:rsidR="00EC7EF9" w:rsidRPr="00503C8C">
        <w:rPr>
          <w:rFonts w:ascii="Times New Roman" w:hAnsi="Times New Roman" w:cs="Times New Roman"/>
        </w:rPr>
        <w:t xml:space="preserve"> = “4” denoting right or “5” denoting left </w:t>
      </w:r>
      <w:r w:rsidRPr="00503C8C">
        <w:rPr>
          <w:rFonts w:ascii="Times New Roman" w:hAnsi="Times New Roman" w:cs="Times New Roman"/>
        </w:rPr>
        <w:t>(i.e., S83.015A – Lateral dislocation of left patella, initial encounter)</w:t>
      </w:r>
    </w:p>
    <w:p w14:paraId="40E0B964" w14:textId="435B00EE" w:rsidR="00080436" w:rsidRDefault="00080436" w:rsidP="002A16A4">
      <w:pPr>
        <w:ind w:left="450" w:hanging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? = “3” denoting right or “4” denoting left (i.e., </w:t>
      </w:r>
      <w:r w:rsidRPr="00080436">
        <w:rPr>
          <w:rFonts w:ascii="Times New Roman" w:hAnsi="Times New Roman" w:cs="Times New Roman"/>
        </w:rPr>
        <w:t>T84</w:t>
      </w:r>
      <w:r>
        <w:rPr>
          <w:rFonts w:ascii="Times New Roman" w:hAnsi="Times New Roman" w:cs="Times New Roman"/>
        </w:rPr>
        <w:t>.</w:t>
      </w:r>
      <w:r w:rsidRPr="00080436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3</w:t>
      </w:r>
      <w:r w:rsidRPr="00080436">
        <w:rPr>
          <w:rFonts w:ascii="Times New Roman" w:hAnsi="Times New Roman" w:cs="Times New Roman"/>
        </w:rPr>
        <w:t>XA</w:t>
      </w:r>
      <w:r>
        <w:rPr>
          <w:rFonts w:ascii="Times New Roman" w:hAnsi="Times New Roman" w:cs="Times New Roman"/>
        </w:rPr>
        <w:t xml:space="preserve"> - </w:t>
      </w:r>
      <w:r w:rsidRPr="00080436">
        <w:rPr>
          <w:rFonts w:ascii="Times New Roman" w:hAnsi="Times New Roman" w:cs="Times New Roman"/>
        </w:rPr>
        <w:t>Infection and inflammatory reaction due to internal right knee prosthesis, initial encounter</w:t>
      </w:r>
      <w:r>
        <w:rPr>
          <w:rFonts w:ascii="Times New Roman" w:hAnsi="Times New Roman" w:cs="Times New Roman"/>
        </w:rPr>
        <w:t>)</w:t>
      </w:r>
    </w:p>
    <w:p w14:paraId="153F8E0B" w14:textId="3EFC5AB1" w:rsidR="00DC5C2A" w:rsidRPr="00503C8C" w:rsidRDefault="00DC5C2A" w:rsidP="00DC5C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^ = “5” denoting right or “6” denoting left (i.e., </w:t>
      </w:r>
      <w:r w:rsidRPr="00DC5C2A">
        <w:rPr>
          <w:rFonts w:ascii="Times New Roman" w:hAnsi="Times New Roman" w:cs="Times New Roman"/>
        </w:rPr>
        <w:t>L02</w:t>
      </w:r>
      <w:r>
        <w:rPr>
          <w:rFonts w:ascii="Times New Roman" w:hAnsi="Times New Roman" w:cs="Times New Roman"/>
        </w:rPr>
        <w:t>.</w:t>
      </w:r>
      <w:r w:rsidRPr="00DC5C2A"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 xml:space="preserve">5 - </w:t>
      </w:r>
      <w:r w:rsidRPr="00DC5C2A">
        <w:rPr>
          <w:rFonts w:ascii="Times New Roman" w:hAnsi="Times New Roman" w:cs="Times New Roman"/>
        </w:rPr>
        <w:t xml:space="preserve">Cutaneous abscess of </w:t>
      </w:r>
      <w:r>
        <w:rPr>
          <w:rFonts w:ascii="Times New Roman" w:hAnsi="Times New Roman" w:cs="Times New Roman"/>
        </w:rPr>
        <w:t>right</w:t>
      </w:r>
      <w:r w:rsidRPr="00DC5C2A">
        <w:rPr>
          <w:rFonts w:ascii="Times New Roman" w:hAnsi="Times New Roman" w:cs="Times New Roman"/>
        </w:rPr>
        <w:t xml:space="preserve"> lower limb</w:t>
      </w:r>
    </w:p>
    <w:p w14:paraId="272EA7B2" w14:textId="77777777" w:rsidR="002A16A4" w:rsidRPr="00503C8C" w:rsidRDefault="002A16A4" w:rsidP="002A16A4">
      <w:pPr>
        <w:ind w:left="450" w:hanging="450"/>
        <w:rPr>
          <w:rFonts w:ascii="Times New Roman" w:hAnsi="Times New Roman" w:cs="Times New Roman"/>
        </w:rPr>
      </w:pPr>
      <w:r w:rsidRPr="00503C8C">
        <w:rPr>
          <w:rFonts w:ascii="Times New Roman" w:hAnsi="Times New Roman" w:cs="Times New Roman"/>
        </w:rPr>
        <w:t>&amp; = “A” denoting Initial Encounter or “D” denoting Subsequent Encounter or “S” denoting Sequela (i.e., S83.015A – Lateral dislocation of left patella, initial encounter)</w:t>
      </w:r>
    </w:p>
    <w:p w14:paraId="400660A4" w14:textId="7CB35D77" w:rsidR="002A16A4" w:rsidRPr="00503C8C" w:rsidRDefault="002A16A4" w:rsidP="002A16A4">
      <w:pPr>
        <w:ind w:left="450" w:hanging="450"/>
        <w:rPr>
          <w:rFonts w:ascii="Times New Roman" w:hAnsi="Times New Roman" w:cs="Times New Roman"/>
        </w:rPr>
      </w:pPr>
      <w:r w:rsidRPr="00503C8C">
        <w:rPr>
          <w:rFonts w:ascii="Times New Roman" w:hAnsi="Times New Roman" w:cs="Times New Roman"/>
        </w:rPr>
        <w:t>@ = “0” denoting right or “</w:t>
      </w:r>
      <w:proofErr w:type="gramStart"/>
      <w:r w:rsidRPr="00503C8C">
        <w:rPr>
          <w:rFonts w:ascii="Times New Roman" w:hAnsi="Times New Roman" w:cs="Times New Roman"/>
        </w:rPr>
        <w:t>1”denoting</w:t>
      </w:r>
      <w:proofErr w:type="gramEnd"/>
      <w:r w:rsidRPr="00503C8C">
        <w:rPr>
          <w:rFonts w:ascii="Times New Roman" w:hAnsi="Times New Roman" w:cs="Times New Roman"/>
        </w:rPr>
        <w:t xml:space="preserve"> left (i.e., T84.620 - Infection and inflammatory reaction due to internal fixation device of right femur) </w:t>
      </w:r>
    </w:p>
    <w:p w14:paraId="38C7BC38" w14:textId="52814C13" w:rsidR="002A16A4" w:rsidRPr="00503C8C" w:rsidRDefault="002A16A4" w:rsidP="002A16A4">
      <w:pPr>
        <w:ind w:left="450" w:hanging="450"/>
        <w:rPr>
          <w:rFonts w:ascii="Times New Roman" w:hAnsi="Times New Roman" w:cs="Times New Roman"/>
        </w:rPr>
      </w:pPr>
      <w:r w:rsidRPr="00503C8C">
        <w:rPr>
          <w:rFonts w:ascii="Times New Roman" w:hAnsi="Times New Roman" w:cs="Times New Roman"/>
        </w:rPr>
        <w:t xml:space="preserve">* = “2” denoting right or “3” denoting left (i.e., T84.623 - Infection and inflammatory reaction due to internal fixation device of left tibia) </w:t>
      </w:r>
    </w:p>
    <w:p w14:paraId="3D304F45" w14:textId="4578AF88" w:rsidR="002A16A4" w:rsidRDefault="003B14AE" w:rsidP="003B14AE">
      <w:pPr>
        <w:ind w:left="450" w:hanging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! = “A” denoting </w:t>
      </w:r>
      <w:r w:rsidRPr="003B14AE">
        <w:rPr>
          <w:rFonts w:ascii="Times New Roman" w:hAnsi="Times New Roman" w:cs="Times New Roman"/>
        </w:rPr>
        <w:t xml:space="preserve">initial encounter for </w:t>
      </w:r>
      <w:r>
        <w:rPr>
          <w:rFonts w:ascii="Times New Roman" w:hAnsi="Times New Roman" w:cs="Times New Roman"/>
        </w:rPr>
        <w:t xml:space="preserve">closed fracture or “B” denoting </w:t>
      </w:r>
      <w:r w:rsidRPr="003B14AE">
        <w:rPr>
          <w:rFonts w:ascii="Times New Roman" w:hAnsi="Times New Roman" w:cs="Times New Roman"/>
        </w:rPr>
        <w:t>initial encounter for open fracture type I or II</w:t>
      </w:r>
      <w:r>
        <w:rPr>
          <w:rFonts w:ascii="Times New Roman" w:hAnsi="Times New Roman" w:cs="Times New Roman"/>
        </w:rPr>
        <w:t xml:space="preserve"> or “C” denoting </w:t>
      </w:r>
      <w:r w:rsidRPr="003B14AE">
        <w:rPr>
          <w:rFonts w:ascii="Times New Roman" w:hAnsi="Times New Roman" w:cs="Times New Roman"/>
        </w:rPr>
        <w:t>initial encounter for open fracture type IIIA, IIIB, or IIIC</w:t>
      </w:r>
      <w:r>
        <w:rPr>
          <w:rFonts w:ascii="Times New Roman" w:hAnsi="Times New Roman" w:cs="Times New Roman"/>
        </w:rPr>
        <w:t xml:space="preserve"> or “D” denoting </w:t>
      </w:r>
      <w:r w:rsidRPr="003B14AE">
        <w:rPr>
          <w:rFonts w:ascii="Times New Roman" w:hAnsi="Times New Roman" w:cs="Times New Roman"/>
        </w:rPr>
        <w:t>subsequent encounter for closed fracture with routine healing</w:t>
      </w:r>
      <w:r>
        <w:rPr>
          <w:rFonts w:ascii="Times New Roman" w:hAnsi="Times New Roman" w:cs="Times New Roman"/>
        </w:rPr>
        <w:t xml:space="preserve"> or “E” denoting </w:t>
      </w:r>
      <w:r w:rsidRPr="003B14AE">
        <w:rPr>
          <w:rFonts w:ascii="Times New Roman" w:hAnsi="Times New Roman" w:cs="Times New Roman"/>
        </w:rPr>
        <w:t>subsequent encounter for open fracture type I or II with routine healing</w:t>
      </w:r>
      <w:r>
        <w:rPr>
          <w:rFonts w:ascii="Times New Roman" w:hAnsi="Times New Roman" w:cs="Times New Roman"/>
        </w:rPr>
        <w:t xml:space="preserve"> or “F” denoting</w:t>
      </w:r>
      <w:r w:rsidRPr="003B14AE">
        <w:t xml:space="preserve"> </w:t>
      </w:r>
      <w:r w:rsidRPr="003B14AE">
        <w:rPr>
          <w:rFonts w:ascii="Times New Roman" w:hAnsi="Times New Roman" w:cs="Times New Roman"/>
        </w:rPr>
        <w:t>subsequent encounter for open fracture type IIIA, IIIB, or IIIC with routine healing</w:t>
      </w:r>
      <w:r>
        <w:rPr>
          <w:rFonts w:ascii="Times New Roman" w:hAnsi="Times New Roman" w:cs="Times New Roman"/>
        </w:rPr>
        <w:t xml:space="preserve"> or “G” denoting </w:t>
      </w:r>
      <w:r w:rsidRPr="003B14AE">
        <w:rPr>
          <w:rFonts w:ascii="Times New Roman" w:hAnsi="Times New Roman" w:cs="Times New Roman"/>
        </w:rPr>
        <w:t>subsequent encounter for closed fracture with delayed healing</w:t>
      </w:r>
      <w:r>
        <w:rPr>
          <w:rFonts w:ascii="Times New Roman" w:hAnsi="Times New Roman" w:cs="Times New Roman"/>
        </w:rPr>
        <w:t xml:space="preserve"> or “H” denoting</w:t>
      </w:r>
      <w:r w:rsidRPr="003B14AE">
        <w:t xml:space="preserve"> </w:t>
      </w:r>
      <w:r w:rsidRPr="003B14AE">
        <w:rPr>
          <w:rFonts w:ascii="Times New Roman" w:hAnsi="Times New Roman" w:cs="Times New Roman"/>
        </w:rPr>
        <w:t>subsequent encounter for open fracture type I or II with delayed healing</w:t>
      </w:r>
      <w:r>
        <w:rPr>
          <w:rFonts w:ascii="Times New Roman" w:hAnsi="Times New Roman" w:cs="Times New Roman"/>
        </w:rPr>
        <w:t xml:space="preserve"> or “J” denoting </w:t>
      </w:r>
      <w:r w:rsidRPr="003B14AE">
        <w:rPr>
          <w:rFonts w:ascii="Times New Roman" w:hAnsi="Times New Roman" w:cs="Times New Roman"/>
        </w:rPr>
        <w:t>subsequent encounter for open fracture type IIIA, IIIB, or IIIC with delayed healing</w:t>
      </w:r>
      <w:r>
        <w:rPr>
          <w:rFonts w:ascii="Times New Roman" w:hAnsi="Times New Roman" w:cs="Times New Roman"/>
        </w:rPr>
        <w:t xml:space="preserve"> or “K” denoting </w:t>
      </w:r>
      <w:r w:rsidRPr="003B14AE">
        <w:rPr>
          <w:rFonts w:ascii="Times New Roman" w:hAnsi="Times New Roman" w:cs="Times New Roman"/>
        </w:rPr>
        <w:t>subsequent encounter for closed fracture with nonunion</w:t>
      </w:r>
      <w:r>
        <w:rPr>
          <w:rFonts w:ascii="Times New Roman" w:hAnsi="Times New Roman" w:cs="Times New Roman"/>
        </w:rPr>
        <w:t xml:space="preserve"> or “M” denoting </w:t>
      </w:r>
      <w:r w:rsidRPr="003B14AE">
        <w:rPr>
          <w:rFonts w:ascii="Times New Roman" w:hAnsi="Times New Roman" w:cs="Times New Roman"/>
        </w:rPr>
        <w:t>subsequent encounter for open fracture type I or II with nonunion</w:t>
      </w:r>
      <w:r>
        <w:rPr>
          <w:rFonts w:ascii="Times New Roman" w:hAnsi="Times New Roman" w:cs="Times New Roman"/>
        </w:rPr>
        <w:t xml:space="preserve"> or “N” denoting </w:t>
      </w:r>
      <w:r w:rsidRPr="003B14AE">
        <w:rPr>
          <w:rFonts w:ascii="Times New Roman" w:hAnsi="Times New Roman" w:cs="Times New Roman"/>
        </w:rPr>
        <w:t>subsequent encounter for open fracture type IIIA, IIIB, or IIIC with nonunion</w:t>
      </w:r>
      <w:r>
        <w:rPr>
          <w:rFonts w:ascii="Times New Roman" w:hAnsi="Times New Roman" w:cs="Times New Roman"/>
        </w:rPr>
        <w:t xml:space="preserve"> or “P” denoting </w:t>
      </w:r>
      <w:r w:rsidRPr="003B14AE">
        <w:rPr>
          <w:rFonts w:ascii="Times New Roman" w:hAnsi="Times New Roman" w:cs="Times New Roman"/>
        </w:rPr>
        <w:t>subsequent encounter for closed fracture with malunion</w:t>
      </w:r>
      <w:r>
        <w:rPr>
          <w:rFonts w:ascii="Times New Roman" w:hAnsi="Times New Roman" w:cs="Times New Roman"/>
        </w:rPr>
        <w:t xml:space="preserve"> or “Q” denoting </w:t>
      </w:r>
      <w:r w:rsidRPr="003B14AE">
        <w:rPr>
          <w:rFonts w:ascii="Times New Roman" w:hAnsi="Times New Roman" w:cs="Times New Roman"/>
        </w:rPr>
        <w:t>subsequent encounter for open fracture type I or II with malunion</w:t>
      </w:r>
      <w:r>
        <w:rPr>
          <w:rFonts w:ascii="Times New Roman" w:hAnsi="Times New Roman" w:cs="Times New Roman"/>
        </w:rPr>
        <w:t xml:space="preserve"> or “R” denoting </w:t>
      </w:r>
      <w:r w:rsidRPr="003B14AE">
        <w:rPr>
          <w:rFonts w:ascii="Times New Roman" w:hAnsi="Times New Roman" w:cs="Times New Roman"/>
        </w:rPr>
        <w:t>subsequent encounter for open fracture type IIIA, IIIB, or IIIC with malunion</w:t>
      </w:r>
      <w:r>
        <w:rPr>
          <w:rFonts w:ascii="Times New Roman" w:hAnsi="Times New Roman" w:cs="Times New Roman"/>
        </w:rPr>
        <w:t xml:space="preserve"> or “S” denoting </w:t>
      </w:r>
      <w:r w:rsidRPr="003B14AE">
        <w:rPr>
          <w:rFonts w:ascii="Times New Roman" w:hAnsi="Times New Roman" w:cs="Times New Roman"/>
        </w:rPr>
        <w:t>sequela</w:t>
      </w:r>
    </w:p>
    <w:p w14:paraId="41F2D3A4" w14:textId="40A5172C" w:rsidR="00FF5950" w:rsidRDefault="00FF5950" w:rsidP="003B14AE">
      <w:pPr>
        <w:ind w:left="450" w:hanging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= “A” denoting </w:t>
      </w:r>
      <w:r w:rsidRPr="00FF5950">
        <w:rPr>
          <w:rFonts w:ascii="Times New Roman" w:hAnsi="Times New Roman" w:cs="Times New Roman"/>
        </w:rPr>
        <w:t>initial encounter for closed fracture</w:t>
      </w:r>
      <w:r>
        <w:rPr>
          <w:rFonts w:ascii="Times New Roman" w:hAnsi="Times New Roman" w:cs="Times New Roman"/>
        </w:rPr>
        <w:t xml:space="preserve"> or “D” denoting </w:t>
      </w:r>
      <w:r w:rsidRPr="00FF5950">
        <w:rPr>
          <w:rFonts w:ascii="Times New Roman" w:hAnsi="Times New Roman" w:cs="Times New Roman"/>
        </w:rPr>
        <w:t>subsequent encounter for fracture with routine healing</w:t>
      </w:r>
      <w:r>
        <w:rPr>
          <w:rFonts w:ascii="Times New Roman" w:hAnsi="Times New Roman" w:cs="Times New Roman"/>
        </w:rPr>
        <w:t xml:space="preserve"> or “G” denoting </w:t>
      </w:r>
      <w:r w:rsidRPr="00FF5950">
        <w:rPr>
          <w:rFonts w:ascii="Times New Roman" w:hAnsi="Times New Roman" w:cs="Times New Roman"/>
        </w:rPr>
        <w:t>subsequent encounter for fracture with delayed healing</w:t>
      </w:r>
      <w:r>
        <w:rPr>
          <w:rFonts w:ascii="Times New Roman" w:hAnsi="Times New Roman" w:cs="Times New Roman"/>
        </w:rPr>
        <w:t xml:space="preserve"> or “K” denoting </w:t>
      </w:r>
      <w:r w:rsidRPr="00FF5950">
        <w:rPr>
          <w:rFonts w:ascii="Times New Roman" w:hAnsi="Times New Roman" w:cs="Times New Roman"/>
        </w:rPr>
        <w:t>subsequent encounter for fracture with nonunion</w:t>
      </w:r>
      <w:r>
        <w:rPr>
          <w:rFonts w:ascii="Times New Roman" w:hAnsi="Times New Roman" w:cs="Times New Roman"/>
        </w:rPr>
        <w:t xml:space="preserve"> or “P” denoting </w:t>
      </w:r>
      <w:r w:rsidRPr="00FF5950">
        <w:rPr>
          <w:rFonts w:ascii="Times New Roman" w:hAnsi="Times New Roman" w:cs="Times New Roman"/>
        </w:rPr>
        <w:t>subsequent encounter for fracture with malunion</w:t>
      </w:r>
      <w:r>
        <w:rPr>
          <w:rFonts w:ascii="Times New Roman" w:hAnsi="Times New Roman" w:cs="Times New Roman"/>
        </w:rPr>
        <w:t xml:space="preserve"> or “S” denoting sequela</w:t>
      </w:r>
    </w:p>
    <w:p w14:paraId="2D7E82CA" w14:textId="77777777" w:rsidR="003B14AE" w:rsidRPr="00503C8C" w:rsidRDefault="003B14AE" w:rsidP="003B14AE">
      <w:pPr>
        <w:ind w:left="450" w:hanging="450"/>
        <w:rPr>
          <w:rFonts w:ascii="Times New Roman" w:hAnsi="Times New Roman" w:cs="Times New Roman"/>
        </w:rPr>
      </w:pPr>
    </w:p>
    <w:p w14:paraId="40B0E968" w14:textId="298E1FC6" w:rsidR="002A16A4" w:rsidRPr="00503C8C" w:rsidRDefault="002A16A4" w:rsidP="00EC7EF9">
      <w:pPr>
        <w:rPr>
          <w:rFonts w:ascii="Times New Roman" w:hAnsi="Times New Roman" w:cs="Times New Roman"/>
          <w:b/>
          <w:bCs/>
        </w:rPr>
      </w:pPr>
      <w:r w:rsidRPr="00503C8C">
        <w:rPr>
          <w:rFonts w:ascii="Times New Roman" w:hAnsi="Times New Roman" w:cs="Times New Roman"/>
          <w:b/>
          <w:bCs/>
        </w:rPr>
        <w:t>Patellar Instability</w:t>
      </w:r>
      <w:r w:rsidR="00532D11" w:rsidRPr="00503C8C">
        <w:rPr>
          <w:rFonts w:ascii="Times New Roman" w:hAnsi="Times New Roman" w:cs="Times New Roman"/>
          <w:b/>
          <w:bCs/>
        </w:rPr>
        <w:t>:</w:t>
      </w:r>
    </w:p>
    <w:p w14:paraId="3F617A4A" w14:textId="77777777" w:rsidR="002A16A4" w:rsidRPr="00503C8C" w:rsidRDefault="002A16A4" w:rsidP="00EC7EF9">
      <w:pPr>
        <w:rPr>
          <w:rFonts w:ascii="Times New Roman" w:hAnsi="Times New Roman" w:cs="Times New Roman"/>
        </w:rPr>
      </w:pPr>
    </w:p>
    <w:p w14:paraId="66557B83" w14:textId="2661B6C4" w:rsidR="00FD026E" w:rsidRDefault="002A16A4" w:rsidP="002A16A4">
      <w:pPr>
        <w:rPr>
          <w:rFonts w:ascii="Times New Roman" w:hAnsi="Times New Roman" w:cs="Times New Roman"/>
        </w:rPr>
      </w:pPr>
      <w:r w:rsidRPr="00503C8C">
        <w:rPr>
          <w:rFonts w:ascii="Times New Roman" w:hAnsi="Times New Roman" w:cs="Times New Roman"/>
        </w:rPr>
        <w:t>M22.0$ - Recurrent dislocation of patella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M22.9$ - Unspecified disorder of patella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M22.1$ – Recurrent subluxation of patella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 xml:space="preserve">M22.X$, - Patellofemoral disorder of knee 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 xml:space="preserve">M22.3X$ - Other derangements of patella 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M22.8X$ - Other disorders of patella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 xml:space="preserve">S83.00$&amp; - Unspecified subluxation of left patella 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3.01$&amp; - Lateral subluxation of patella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3.01#&amp; – Lateral dislocation patella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3.09$&amp; - Other subluxation of patella</w:t>
      </w:r>
      <w:r w:rsidR="00B36B4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3.09#&amp; - Other dislocation of patella</w:t>
      </w:r>
      <w:r w:rsidR="00B36B41">
        <w:rPr>
          <w:rFonts w:ascii="Times New Roman" w:hAnsi="Times New Roman" w:cs="Times New Roman"/>
        </w:rPr>
        <w:t xml:space="preserve">, </w:t>
      </w:r>
      <w:r w:rsidR="007F6B0B" w:rsidRPr="007F6B0B">
        <w:rPr>
          <w:rFonts w:ascii="Times New Roman" w:hAnsi="Times New Roman" w:cs="Times New Roman"/>
        </w:rPr>
        <w:t>M25</w:t>
      </w:r>
      <w:r w:rsidR="007F6B0B">
        <w:rPr>
          <w:rFonts w:ascii="Times New Roman" w:hAnsi="Times New Roman" w:cs="Times New Roman"/>
        </w:rPr>
        <w:t>.</w:t>
      </w:r>
      <w:r w:rsidR="007F6B0B" w:rsidRPr="007F6B0B">
        <w:rPr>
          <w:rFonts w:ascii="Times New Roman" w:hAnsi="Times New Roman" w:cs="Times New Roman"/>
        </w:rPr>
        <w:t>36</w:t>
      </w:r>
      <w:r w:rsidR="007F6B0B">
        <w:rPr>
          <w:rFonts w:ascii="Times New Roman" w:hAnsi="Times New Roman" w:cs="Times New Roman"/>
        </w:rPr>
        <w:t>$ – Other instability of knee</w:t>
      </w:r>
      <w:r w:rsidR="00B36B41">
        <w:rPr>
          <w:rFonts w:ascii="Times New Roman" w:hAnsi="Times New Roman" w:cs="Times New Roman"/>
        </w:rPr>
        <w:t xml:space="preserve">, </w:t>
      </w:r>
      <w:r w:rsidR="007F6B0B" w:rsidRPr="007F6B0B">
        <w:rPr>
          <w:rFonts w:ascii="Times New Roman" w:hAnsi="Times New Roman" w:cs="Times New Roman"/>
        </w:rPr>
        <w:t>M23</w:t>
      </w:r>
      <w:r w:rsidR="007F6B0B">
        <w:rPr>
          <w:rFonts w:ascii="Times New Roman" w:hAnsi="Times New Roman" w:cs="Times New Roman"/>
        </w:rPr>
        <w:t>.</w:t>
      </w:r>
      <w:r w:rsidR="007F6B0B" w:rsidRPr="007F6B0B">
        <w:rPr>
          <w:rFonts w:ascii="Times New Roman" w:hAnsi="Times New Roman" w:cs="Times New Roman"/>
        </w:rPr>
        <w:t>5</w:t>
      </w:r>
      <w:r w:rsidR="007F6B0B">
        <w:rPr>
          <w:rFonts w:ascii="Times New Roman" w:hAnsi="Times New Roman" w:cs="Times New Roman"/>
        </w:rPr>
        <w:t>$ – Chronic Instability of Knee</w:t>
      </w:r>
      <w:r w:rsidR="00B36B41">
        <w:rPr>
          <w:rFonts w:ascii="Times New Roman" w:hAnsi="Times New Roman" w:cs="Times New Roman"/>
        </w:rPr>
        <w:t xml:space="preserve">, </w:t>
      </w:r>
      <w:r w:rsidR="00FD026E" w:rsidRPr="00FD026E">
        <w:rPr>
          <w:rFonts w:ascii="Times New Roman" w:hAnsi="Times New Roman" w:cs="Times New Roman"/>
        </w:rPr>
        <w:t>S8300</w:t>
      </w:r>
      <w:r w:rsidR="00FD026E">
        <w:rPr>
          <w:rFonts w:ascii="Times New Roman" w:hAnsi="Times New Roman" w:cs="Times New Roman"/>
        </w:rPr>
        <w:t>#&amp; – Unspecified Dislocation of Patella</w:t>
      </w:r>
      <w:r w:rsidR="00B36B41">
        <w:rPr>
          <w:rFonts w:ascii="Times New Roman" w:hAnsi="Times New Roman" w:cs="Times New Roman"/>
        </w:rPr>
        <w:t xml:space="preserve">, </w:t>
      </w:r>
      <w:r w:rsidR="00B36B41" w:rsidRPr="00B36B41">
        <w:rPr>
          <w:rFonts w:ascii="Times New Roman" w:hAnsi="Times New Roman" w:cs="Times New Roman"/>
        </w:rPr>
        <w:t>M24</w:t>
      </w:r>
      <w:r w:rsidR="00B36B41">
        <w:rPr>
          <w:rFonts w:ascii="Times New Roman" w:hAnsi="Times New Roman" w:cs="Times New Roman"/>
        </w:rPr>
        <w:t>.</w:t>
      </w:r>
      <w:r w:rsidR="00B36B41" w:rsidRPr="00B36B41">
        <w:rPr>
          <w:rFonts w:ascii="Times New Roman" w:hAnsi="Times New Roman" w:cs="Times New Roman"/>
        </w:rPr>
        <w:t>46</w:t>
      </w:r>
      <w:r w:rsidR="00B36B41">
        <w:rPr>
          <w:rFonts w:ascii="Times New Roman" w:hAnsi="Times New Roman" w:cs="Times New Roman"/>
        </w:rPr>
        <w:t xml:space="preserve">$ - Recurrent Dislocation of Knee, </w:t>
      </w:r>
      <w:r w:rsidR="00B36B41" w:rsidRPr="00B36B41">
        <w:rPr>
          <w:rFonts w:ascii="Times New Roman" w:hAnsi="Times New Roman" w:cs="Times New Roman"/>
        </w:rPr>
        <w:t>M23</w:t>
      </w:r>
      <w:r w:rsidR="00B36B41">
        <w:rPr>
          <w:rFonts w:ascii="Times New Roman" w:hAnsi="Times New Roman" w:cs="Times New Roman"/>
        </w:rPr>
        <w:t>.</w:t>
      </w:r>
      <w:r w:rsidR="00B36B41" w:rsidRPr="00B36B41">
        <w:rPr>
          <w:rFonts w:ascii="Times New Roman" w:hAnsi="Times New Roman" w:cs="Times New Roman"/>
        </w:rPr>
        <w:t>8X</w:t>
      </w:r>
      <w:r w:rsidR="00B36B41">
        <w:rPr>
          <w:rFonts w:ascii="Times New Roman" w:hAnsi="Times New Roman" w:cs="Times New Roman"/>
        </w:rPr>
        <w:t xml:space="preserve">$ - Other internal derangements of knee, </w:t>
      </w:r>
      <w:r w:rsidR="00B36B41" w:rsidRPr="00B36B41">
        <w:rPr>
          <w:rFonts w:ascii="Times New Roman" w:hAnsi="Times New Roman" w:cs="Times New Roman"/>
        </w:rPr>
        <w:t>S83</w:t>
      </w:r>
      <w:r w:rsidR="00080436">
        <w:rPr>
          <w:rFonts w:ascii="Times New Roman" w:hAnsi="Times New Roman" w:cs="Times New Roman"/>
        </w:rPr>
        <w:t>.</w:t>
      </w:r>
      <w:r w:rsidR="00B36B41" w:rsidRPr="00B36B41">
        <w:rPr>
          <w:rFonts w:ascii="Times New Roman" w:hAnsi="Times New Roman" w:cs="Times New Roman"/>
        </w:rPr>
        <w:t>8X</w:t>
      </w:r>
      <w:r w:rsidR="00B36B41">
        <w:rPr>
          <w:rFonts w:ascii="Times New Roman" w:hAnsi="Times New Roman" w:cs="Times New Roman"/>
        </w:rPr>
        <w:t xml:space="preserve">$&amp; - Sprain of other specified parts of knee, </w:t>
      </w:r>
      <w:r w:rsidR="00B36B41" w:rsidRPr="00B36B41">
        <w:rPr>
          <w:rFonts w:ascii="Times New Roman" w:hAnsi="Times New Roman" w:cs="Times New Roman"/>
        </w:rPr>
        <w:t>T84</w:t>
      </w:r>
      <w:r w:rsidR="00080436">
        <w:rPr>
          <w:rFonts w:ascii="Times New Roman" w:hAnsi="Times New Roman" w:cs="Times New Roman"/>
        </w:rPr>
        <w:t>.</w:t>
      </w:r>
      <w:r w:rsidR="00B36B41" w:rsidRPr="00B36B41">
        <w:rPr>
          <w:rFonts w:ascii="Times New Roman" w:hAnsi="Times New Roman" w:cs="Times New Roman"/>
        </w:rPr>
        <w:t>02</w:t>
      </w:r>
      <w:r w:rsidR="00B36B41">
        <w:rPr>
          <w:rFonts w:ascii="Times New Roman" w:hAnsi="Times New Roman" w:cs="Times New Roman"/>
        </w:rPr>
        <w:t xml:space="preserve">*&amp; – Instability of internal knee prosthesis, </w:t>
      </w:r>
      <w:r w:rsidR="00B36B41" w:rsidRPr="00B36B41">
        <w:rPr>
          <w:rFonts w:ascii="Times New Roman" w:hAnsi="Times New Roman" w:cs="Times New Roman"/>
        </w:rPr>
        <w:t>S86</w:t>
      </w:r>
      <w:r w:rsidR="00080436">
        <w:rPr>
          <w:rFonts w:ascii="Times New Roman" w:hAnsi="Times New Roman" w:cs="Times New Roman"/>
        </w:rPr>
        <w:t>.</w:t>
      </w:r>
      <w:r w:rsidR="00B36B41" w:rsidRPr="00B36B41">
        <w:rPr>
          <w:rFonts w:ascii="Times New Roman" w:hAnsi="Times New Roman" w:cs="Times New Roman"/>
        </w:rPr>
        <w:t>81</w:t>
      </w:r>
      <w:r w:rsidR="00B36B41">
        <w:rPr>
          <w:rFonts w:ascii="Times New Roman" w:hAnsi="Times New Roman" w:cs="Times New Roman"/>
        </w:rPr>
        <w:t xml:space="preserve">$&amp; - </w:t>
      </w:r>
      <w:r w:rsidR="00B36B41" w:rsidRPr="00B36B41">
        <w:rPr>
          <w:rFonts w:ascii="Times New Roman" w:hAnsi="Times New Roman" w:cs="Times New Roman"/>
        </w:rPr>
        <w:t xml:space="preserve">Strain of other muscle(s) and tendon(s) at </w:t>
      </w:r>
      <w:r w:rsidR="00B36B41" w:rsidRPr="00B36B41">
        <w:rPr>
          <w:rFonts w:ascii="Times New Roman" w:hAnsi="Times New Roman" w:cs="Times New Roman"/>
        </w:rPr>
        <w:lastRenderedPageBreak/>
        <w:t>lower leg level</w:t>
      </w:r>
      <w:r w:rsidR="00B36B41">
        <w:rPr>
          <w:rFonts w:ascii="Times New Roman" w:hAnsi="Times New Roman" w:cs="Times New Roman"/>
        </w:rPr>
        <w:t xml:space="preserve">, </w:t>
      </w:r>
      <w:r w:rsidR="00B36B41" w:rsidRPr="00B36B41">
        <w:rPr>
          <w:rFonts w:ascii="Times New Roman" w:hAnsi="Times New Roman" w:cs="Times New Roman"/>
        </w:rPr>
        <w:t>S76</w:t>
      </w:r>
      <w:r w:rsidR="00080436">
        <w:rPr>
          <w:rFonts w:ascii="Times New Roman" w:hAnsi="Times New Roman" w:cs="Times New Roman"/>
        </w:rPr>
        <w:t>.</w:t>
      </w:r>
      <w:r w:rsidR="00B36B41" w:rsidRPr="00B36B41">
        <w:rPr>
          <w:rFonts w:ascii="Times New Roman" w:hAnsi="Times New Roman" w:cs="Times New Roman"/>
        </w:rPr>
        <w:t>11</w:t>
      </w:r>
      <w:r w:rsidR="00B36B41">
        <w:rPr>
          <w:rFonts w:ascii="Times New Roman" w:hAnsi="Times New Roman" w:cs="Times New Roman"/>
        </w:rPr>
        <w:t xml:space="preserve">$&amp; - </w:t>
      </w:r>
      <w:r w:rsidR="00B36B41" w:rsidRPr="00B36B41">
        <w:rPr>
          <w:rFonts w:ascii="Times New Roman" w:hAnsi="Times New Roman" w:cs="Times New Roman"/>
        </w:rPr>
        <w:t>Strain of quadriceps muscle, fascia and tendon</w:t>
      </w:r>
      <w:r w:rsidR="00B36B41">
        <w:rPr>
          <w:rFonts w:ascii="Times New Roman" w:hAnsi="Times New Roman" w:cs="Times New Roman"/>
        </w:rPr>
        <w:t xml:space="preserve">, </w:t>
      </w:r>
      <w:r w:rsidR="00B36B41" w:rsidRPr="00B36B41">
        <w:rPr>
          <w:rFonts w:ascii="Times New Roman" w:hAnsi="Times New Roman" w:cs="Times New Roman"/>
        </w:rPr>
        <w:t>M23</w:t>
      </w:r>
      <w:r w:rsidR="00080436">
        <w:rPr>
          <w:rFonts w:ascii="Times New Roman" w:hAnsi="Times New Roman" w:cs="Times New Roman"/>
        </w:rPr>
        <w:t>.</w:t>
      </w:r>
      <w:r w:rsidR="00B36B41" w:rsidRPr="00B36B41">
        <w:rPr>
          <w:rFonts w:ascii="Times New Roman" w:hAnsi="Times New Roman" w:cs="Times New Roman"/>
        </w:rPr>
        <w:t>9</w:t>
      </w:r>
      <w:r w:rsidR="00B36B41">
        <w:rPr>
          <w:rFonts w:ascii="Times New Roman" w:hAnsi="Times New Roman" w:cs="Times New Roman"/>
        </w:rPr>
        <w:t xml:space="preserve">$ - </w:t>
      </w:r>
      <w:r w:rsidR="00B36B41" w:rsidRPr="00B36B41">
        <w:rPr>
          <w:rFonts w:ascii="Times New Roman" w:hAnsi="Times New Roman" w:cs="Times New Roman"/>
        </w:rPr>
        <w:t>Unspecified internal derangement o</w:t>
      </w:r>
      <w:r w:rsidR="00B36B41">
        <w:rPr>
          <w:rFonts w:ascii="Times New Roman" w:hAnsi="Times New Roman" w:cs="Times New Roman"/>
        </w:rPr>
        <w:t xml:space="preserve">f knee, </w:t>
      </w:r>
      <w:r w:rsidR="00A47650" w:rsidRPr="00A47650">
        <w:rPr>
          <w:rFonts w:ascii="Times New Roman" w:hAnsi="Times New Roman" w:cs="Times New Roman"/>
        </w:rPr>
        <w:t>S83</w:t>
      </w:r>
      <w:r w:rsidR="00080436">
        <w:rPr>
          <w:rFonts w:ascii="Times New Roman" w:hAnsi="Times New Roman" w:cs="Times New Roman"/>
        </w:rPr>
        <w:t>.</w:t>
      </w:r>
      <w:r w:rsidR="00A47650" w:rsidRPr="00A47650">
        <w:rPr>
          <w:rFonts w:ascii="Times New Roman" w:hAnsi="Times New Roman" w:cs="Times New Roman"/>
        </w:rPr>
        <w:t>10</w:t>
      </w:r>
      <w:r w:rsidR="00A47650">
        <w:rPr>
          <w:rFonts w:ascii="Times New Roman" w:hAnsi="Times New Roman" w:cs="Times New Roman"/>
        </w:rPr>
        <w:t xml:space="preserve">#&amp; - </w:t>
      </w:r>
      <w:r w:rsidR="00A47650" w:rsidRPr="00A47650">
        <w:rPr>
          <w:rFonts w:ascii="Times New Roman" w:hAnsi="Times New Roman" w:cs="Times New Roman"/>
        </w:rPr>
        <w:t xml:space="preserve">Unspecified dislocation of </w:t>
      </w:r>
      <w:r w:rsidR="00A47650">
        <w:rPr>
          <w:rFonts w:ascii="Times New Roman" w:hAnsi="Times New Roman" w:cs="Times New Roman"/>
        </w:rPr>
        <w:t>knee</w:t>
      </w:r>
    </w:p>
    <w:p w14:paraId="71439507" w14:textId="77777777" w:rsidR="007F6B0B" w:rsidRPr="00503C8C" w:rsidRDefault="007F6B0B" w:rsidP="002A16A4">
      <w:pPr>
        <w:rPr>
          <w:rFonts w:ascii="Times New Roman" w:hAnsi="Times New Roman" w:cs="Times New Roman"/>
        </w:rPr>
      </w:pPr>
    </w:p>
    <w:p w14:paraId="76A11E90" w14:textId="1759990F" w:rsidR="002A16A4" w:rsidRPr="00503C8C" w:rsidRDefault="002A16A4" w:rsidP="002A16A4">
      <w:pPr>
        <w:rPr>
          <w:rFonts w:ascii="Times New Roman" w:hAnsi="Times New Roman" w:cs="Times New Roman"/>
        </w:rPr>
      </w:pPr>
    </w:p>
    <w:p w14:paraId="63518946" w14:textId="7DE4BC47" w:rsidR="002A16A4" w:rsidRPr="00503C8C" w:rsidRDefault="002A16A4" w:rsidP="002A16A4">
      <w:pPr>
        <w:rPr>
          <w:rFonts w:ascii="Times New Roman" w:hAnsi="Times New Roman" w:cs="Times New Roman"/>
          <w:b/>
          <w:bCs/>
        </w:rPr>
      </w:pPr>
      <w:r w:rsidRPr="00503C8C">
        <w:rPr>
          <w:rFonts w:ascii="Times New Roman" w:hAnsi="Times New Roman" w:cs="Times New Roman"/>
          <w:b/>
          <w:bCs/>
        </w:rPr>
        <w:t xml:space="preserve">Infection: </w:t>
      </w:r>
    </w:p>
    <w:p w14:paraId="0FD54960" w14:textId="77777777" w:rsidR="002A16A4" w:rsidRPr="00503C8C" w:rsidRDefault="002A16A4" w:rsidP="002A16A4">
      <w:pPr>
        <w:rPr>
          <w:rFonts w:ascii="Times New Roman" w:hAnsi="Times New Roman" w:cs="Times New Roman"/>
          <w:b/>
          <w:bCs/>
        </w:rPr>
      </w:pPr>
    </w:p>
    <w:p w14:paraId="6EC2F415" w14:textId="4D84A7D9" w:rsidR="00503C8C" w:rsidRPr="00080436" w:rsidRDefault="002A16A4" w:rsidP="00503C8C">
      <w:pPr>
        <w:rPr>
          <w:rFonts w:ascii="Times New Roman" w:hAnsi="Times New Roman" w:cs="Times New Roman"/>
        </w:rPr>
      </w:pPr>
      <w:r w:rsidRPr="00080436">
        <w:rPr>
          <w:rFonts w:ascii="Times New Roman" w:hAnsi="Times New Roman" w:cs="Times New Roman"/>
        </w:rPr>
        <w:t>M65.85$ - Other synovitis and tenosynovitis of thigh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65.86$ - Other synovitis and tenosynovitis of lower leg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01.X6$ - Direct infection of knee in infectious and parasitic diseases classified elsewhere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00.06$ - Staphylococcal arthritis of knee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 xml:space="preserve">M00.86$ - Arthritis of knee due to other bacteria 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 xml:space="preserve">M00.16$ - Pneumococcal arthritis of knee 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T84.62@ - Infection and inflammatory reaction due to internal fixation device of femur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T84.62* - Infection and inflammatory reaction due to internal fixation device of tibia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65.16$ - Other infective (</w:t>
      </w:r>
      <w:proofErr w:type="spellStart"/>
      <w:r w:rsidRPr="00080436">
        <w:rPr>
          <w:rFonts w:ascii="Times New Roman" w:hAnsi="Times New Roman" w:cs="Times New Roman"/>
        </w:rPr>
        <w:t>teno</w:t>
      </w:r>
      <w:proofErr w:type="spellEnd"/>
      <w:r w:rsidRPr="00080436">
        <w:rPr>
          <w:rFonts w:ascii="Times New Roman" w:hAnsi="Times New Roman" w:cs="Times New Roman"/>
        </w:rPr>
        <w:t xml:space="preserve">)synovitis of knee </w:t>
      </w:r>
      <w:r w:rsidR="00080436" w:rsidRPr="00080436">
        <w:rPr>
          <w:rFonts w:ascii="Times New Roman" w:hAnsi="Times New Roman" w:cs="Times New Roman"/>
        </w:rPr>
        <w:t>,</w:t>
      </w:r>
      <w:r w:rsidR="00DC5C2A">
        <w:rPr>
          <w:rFonts w:ascii="Times New Roman" w:hAnsi="Times New Roman" w:cs="Times New Roman"/>
        </w:rPr>
        <w:t xml:space="preserve">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T81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31XA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 -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Disruption of external operation (surgical) wound, not elsewhere classified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080436" w:rsidRPr="00080436">
        <w:rPr>
          <w:rFonts w:ascii="Times New Roman" w:hAnsi="Times New Roman" w:cs="Times New Roman"/>
        </w:rPr>
        <w:t xml:space="preserve">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M0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09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 – Pyogenic arthritis, </w:t>
      </w:r>
      <w:r w:rsidRPr="00080436">
        <w:rPr>
          <w:rFonts w:ascii="Times New Roman" w:hAnsi="Times New Roman" w:cs="Times New Roman"/>
        </w:rPr>
        <w:t>M6505$ - Abscess of tendon sheath of thigh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65.06$ - Abscess of tendon sheath of lower leg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71</w:t>
      </w:r>
      <w:r w:rsidR="00503C8C" w:rsidRPr="00080436">
        <w:rPr>
          <w:rFonts w:ascii="Times New Roman" w:hAnsi="Times New Roman" w:cs="Times New Roman"/>
        </w:rPr>
        <w:t>.</w:t>
      </w:r>
      <w:r w:rsidRPr="00080436">
        <w:rPr>
          <w:rFonts w:ascii="Times New Roman" w:hAnsi="Times New Roman" w:cs="Times New Roman"/>
        </w:rPr>
        <w:t>16</w:t>
      </w:r>
      <w:r w:rsidR="00503C8C" w:rsidRPr="00080436">
        <w:rPr>
          <w:rFonts w:ascii="Times New Roman" w:hAnsi="Times New Roman" w:cs="Times New Roman"/>
        </w:rPr>
        <w:t xml:space="preserve">$ - Other infective bursitis of knee 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71</w:t>
      </w:r>
      <w:r w:rsidR="00503C8C" w:rsidRPr="00080436">
        <w:rPr>
          <w:rFonts w:ascii="Times New Roman" w:hAnsi="Times New Roman" w:cs="Times New Roman"/>
        </w:rPr>
        <w:t>.</w:t>
      </w:r>
      <w:r w:rsidRPr="00080436">
        <w:rPr>
          <w:rFonts w:ascii="Times New Roman" w:hAnsi="Times New Roman" w:cs="Times New Roman"/>
        </w:rPr>
        <w:t>56</w:t>
      </w:r>
      <w:r w:rsidR="00503C8C" w:rsidRPr="00080436">
        <w:rPr>
          <w:rFonts w:ascii="Times New Roman" w:hAnsi="Times New Roman" w:cs="Times New Roman"/>
        </w:rPr>
        <w:t>$ - Other bursitis, not elsewhere classified of knee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25</w:t>
      </w:r>
      <w:r w:rsidR="00503C8C" w:rsidRPr="00080436">
        <w:rPr>
          <w:rFonts w:ascii="Times New Roman" w:hAnsi="Times New Roman" w:cs="Times New Roman"/>
        </w:rPr>
        <w:t>.</w:t>
      </w:r>
      <w:r w:rsidRPr="00080436">
        <w:rPr>
          <w:rFonts w:ascii="Times New Roman" w:hAnsi="Times New Roman" w:cs="Times New Roman"/>
        </w:rPr>
        <w:t>56</w:t>
      </w:r>
      <w:r w:rsidR="00503C8C" w:rsidRPr="00080436">
        <w:rPr>
          <w:rFonts w:ascii="Times New Roman" w:hAnsi="Times New Roman" w:cs="Times New Roman"/>
        </w:rPr>
        <w:t>$ - Pain in knee</w:t>
      </w:r>
      <w:r w:rsidRPr="00080436">
        <w:rPr>
          <w:rFonts w:ascii="Times New Roman" w:hAnsi="Times New Roman" w:cs="Times New Roman"/>
        </w:rPr>
        <w:t xml:space="preserve"> 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25</w:t>
      </w:r>
      <w:r w:rsidR="00503C8C" w:rsidRPr="00080436">
        <w:rPr>
          <w:rFonts w:ascii="Times New Roman" w:hAnsi="Times New Roman" w:cs="Times New Roman"/>
        </w:rPr>
        <w:t>.</w:t>
      </w:r>
      <w:r w:rsidRPr="00080436">
        <w:rPr>
          <w:rFonts w:ascii="Times New Roman" w:hAnsi="Times New Roman" w:cs="Times New Roman"/>
        </w:rPr>
        <w:t>86</w:t>
      </w:r>
      <w:r w:rsidR="00503C8C" w:rsidRPr="00080436">
        <w:rPr>
          <w:rFonts w:ascii="Times New Roman" w:hAnsi="Times New Roman" w:cs="Times New Roman"/>
        </w:rPr>
        <w:t>$ - Other specified joint disorders of knee</w:t>
      </w:r>
      <w:r w:rsidR="00080436" w:rsidRPr="00080436">
        <w:rPr>
          <w:rFonts w:ascii="Times New Roman" w:hAnsi="Times New Roman" w:cs="Times New Roman"/>
        </w:rPr>
        <w:t xml:space="preserve">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M79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81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 -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Nontraumatic hematoma of soft tissue</w:t>
      </w:r>
      <w:r w:rsidR="00F35FB2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25</w:t>
      </w:r>
      <w:r w:rsidR="00503C8C" w:rsidRPr="00080436">
        <w:rPr>
          <w:rFonts w:ascii="Times New Roman" w:hAnsi="Times New Roman" w:cs="Times New Roman"/>
        </w:rPr>
        <w:t>.</w:t>
      </w:r>
      <w:r w:rsidRPr="00080436">
        <w:rPr>
          <w:rFonts w:ascii="Times New Roman" w:hAnsi="Times New Roman" w:cs="Times New Roman"/>
        </w:rPr>
        <w:t>46</w:t>
      </w:r>
      <w:r w:rsidR="00503C8C" w:rsidRPr="00080436">
        <w:rPr>
          <w:rFonts w:ascii="Times New Roman" w:hAnsi="Times New Roman" w:cs="Times New Roman"/>
        </w:rPr>
        <w:t>$ – Effusion of knee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M2516</w:t>
      </w:r>
      <w:r w:rsidR="00503C8C" w:rsidRPr="00080436">
        <w:rPr>
          <w:rFonts w:ascii="Times New Roman" w:hAnsi="Times New Roman" w:cs="Times New Roman"/>
        </w:rPr>
        <w:t>$ – Fistula of knee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S81</w:t>
      </w:r>
      <w:r w:rsidR="00503C8C" w:rsidRPr="00080436">
        <w:rPr>
          <w:rFonts w:ascii="Times New Roman" w:hAnsi="Times New Roman" w:cs="Times New Roman"/>
        </w:rPr>
        <w:t>.</w:t>
      </w:r>
      <w:r w:rsidRPr="00080436">
        <w:rPr>
          <w:rFonts w:ascii="Times New Roman" w:hAnsi="Times New Roman" w:cs="Times New Roman"/>
        </w:rPr>
        <w:t>00</w:t>
      </w:r>
      <w:r w:rsidR="00503C8C" w:rsidRPr="00080436">
        <w:rPr>
          <w:rFonts w:ascii="Times New Roman" w:hAnsi="Times New Roman" w:cs="Times New Roman"/>
        </w:rPr>
        <w:t xml:space="preserve">$&amp; - </w:t>
      </w:r>
      <w:r w:rsidR="00503C8C" w:rsidRPr="00080436">
        <w:rPr>
          <w:rFonts w:ascii="Times New Roman" w:hAnsi="Times New Roman" w:cs="Times New Roman"/>
          <w:color w:val="000000"/>
          <w:shd w:val="clear" w:color="auto" w:fill="FFFFFF"/>
        </w:rPr>
        <w:t>Unspecified open wound knee</w:t>
      </w:r>
      <w:r w:rsidR="00080436" w:rsidRPr="00080436">
        <w:rPr>
          <w:rFonts w:ascii="Times New Roman" w:hAnsi="Times New Roman" w:cs="Times New Roman"/>
        </w:rPr>
        <w:t xml:space="preserve">, </w:t>
      </w:r>
      <w:r w:rsidRPr="00080436">
        <w:rPr>
          <w:rFonts w:ascii="Times New Roman" w:hAnsi="Times New Roman" w:cs="Times New Roman"/>
        </w:rPr>
        <w:t>S81</w:t>
      </w:r>
      <w:r w:rsidR="00080436">
        <w:rPr>
          <w:rFonts w:ascii="Times New Roman" w:hAnsi="Times New Roman" w:cs="Times New Roman"/>
        </w:rPr>
        <w:t>.</w:t>
      </w:r>
      <w:r w:rsidRPr="00080436">
        <w:rPr>
          <w:rFonts w:ascii="Times New Roman" w:hAnsi="Times New Roman" w:cs="Times New Roman"/>
        </w:rPr>
        <w:t>80</w:t>
      </w:r>
      <w:r w:rsidR="00503C8C" w:rsidRPr="00080436">
        <w:rPr>
          <w:rFonts w:ascii="Times New Roman" w:hAnsi="Times New Roman" w:cs="Times New Roman"/>
        </w:rPr>
        <w:t xml:space="preserve">$&amp; - </w:t>
      </w:r>
      <w:r w:rsidR="00503C8C" w:rsidRPr="00080436">
        <w:rPr>
          <w:rFonts w:ascii="Times New Roman" w:hAnsi="Times New Roman" w:cs="Times New Roman"/>
          <w:color w:val="000000"/>
          <w:shd w:val="clear" w:color="auto" w:fill="FFFFFF"/>
        </w:rPr>
        <w:t>Unspecified open wound lower leg</w:t>
      </w:r>
      <w:r w:rsidR="00080436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080436" w:rsidRPr="00080436">
        <w:rPr>
          <w:rFonts w:ascii="Times New Roman" w:hAnsi="Times New Roman" w:cs="Times New Roman"/>
          <w:color w:val="000000"/>
          <w:shd w:val="clear" w:color="auto" w:fill="FFFFFF"/>
        </w:rPr>
        <w:t>T84</w:t>
      </w:r>
      <w:r w:rsidR="00080436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080436" w:rsidRPr="00080436">
        <w:rPr>
          <w:rFonts w:ascii="Times New Roman" w:hAnsi="Times New Roman" w:cs="Times New Roman"/>
          <w:color w:val="000000"/>
          <w:shd w:val="clear" w:color="auto" w:fill="FFFFFF"/>
        </w:rPr>
        <w:t>5</w:t>
      </w:r>
      <w:r w:rsidR="00080436">
        <w:rPr>
          <w:rFonts w:ascii="Times New Roman" w:hAnsi="Times New Roman" w:cs="Times New Roman"/>
          <w:color w:val="000000"/>
          <w:shd w:val="clear" w:color="auto" w:fill="FFFFFF"/>
        </w:rPr>
        <w:t>?</w:t>
      </w:r>
      <w:r w:rsidR="00080436" w:rsidRPr="00080436">
        <w:rPr>
          <w:rFonts w:ascii="Times New Roman" w:hAnsi="Times New Roman" w:cs="Times New Roman"/>
          <w:color w:val="000000"/>
          <w:shd w:val="clear" w:color="auto" w:fill="FFFFFF"/>
        </w:rPr>
        <w:t>X</w:t>
      </w:r>
      <w:r w:rsidR="00080436">
        <w:rPr>
          <w:rFonts w:ascii="Times New Roman" w:hAnsi="Times New Roman" w:cs="Times New Roman"/>
          <w:color w:val="000000"/>
          <w:shd w:val="clear" w:color="auto" w:fill="FFFFFF"/>
        </w:rPr>
        <w:t xml:space="preserve">&amp; - </w:t>
      </w:r>
      <w:r w:rsidR="00080436" w:rsidRPr="00080436">
        <w:rPr>
          <w:rFonts w:ascii="Times New Roman" w:hAnsi="Times New Roman" w:cs="Times New Roman"/>
          <w:color w:val="000000"/>
          <w:shd w:val="clear" w:color="auto" w:fill="FFFFFF"/>
        </w:rPr>
        <w:t>Infection and inflammatory reaction due to internal knee prosthesis</w:t>
      </w:r>
      <w:r w:rsidR="00080436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L02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41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^ -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Cutaneous abscess of lower limb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M70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4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$ - Prepatellar bursitis of knee,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L03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11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^ - Cellulitis of lower limb,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M71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06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$ - Abscess of bursa of knee,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T8131X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&amp; -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Disruption of external operation (surgical) wound,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M96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840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 -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Postprocedural hematoma of a musculoskeletal structure following a musculoskeletal system procedure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S701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$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X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&amp; -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Contusion of thigh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S800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$</w:t>
      </w:r>
      <w:r w:rsidR="00DC5C2A" w:rsidRPr="00DC5C2A">
        <w:rPr>
          <w:rFonts w:ascii="Times New Roman" w:hAnsi="Times New Roman" w:cs="Times New Roman"/>
          <w:color w:val="000000"/>
          <w:shd w:val="clear" w:color="auto" w:fill="FFFFFF"/>
        </w:rPr>
        <w:t>X</w:t>
      </w:r>
      <w:r w:rsidR="00DC5C2A">
        <w:rPr>
          <w:rFonts w:ascii="Times New Roman" w:hAnsi="Times New Roman" w:cs="Times New Roman"/>
          <w:color w:val="000000"/>
          <w:shd w:val="clear" w:color="auto" w:fill="FFFFFF"/>
        </w:rPr>
        <w:t>&amp; – Contusion of knee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T8132X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&amp; -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Disruption of internal operation (surgical) wound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T8142X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>&amp; - D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eep incisional surgical sit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e infection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 xml:space="preserve">following a 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procedure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M96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830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 -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Postprocedural hemorrhage of a musculoskeletal structure following a musculoskeletal system procedure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M72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6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 -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Necrotizing fasciitis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T84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59X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&amp; -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Infection and inflammatory reaction due to other internal joint prosthesis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T81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30X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&amp; - Disruption of wound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M86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9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 – Osteomyelitis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T847XX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>&amp; -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Infection and inflammatory reaction due to other internal orthopedic prosthetic devices, implants and grafts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M96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842</w:t>
      </w:r>
      <w:r w:rsidR="00F35FB2">
        <w:rPr>
          <w:rFonts w:ascii="Times New Roman" w:hAnsi="Times New Roman" w:cs="Times New Roman"/>
          <w:color w:val="000000"/>
          <w:shd w:val="clear" w:color="auto" w:fill="FFFFFF"/>
        </w:rPr>
        <w:t xml:space="preserve"> - </w:t>
      </w:r>
      <w:r w:rsidR="00F35FB2" w:rsidRPr="00F35FB2">
        <w:rPr>
          <w:rFonts w:ascii="Times New Roman" w:hAnsi="Times New Roman" w:cs="Times New Roman"/>
          <w:color w:val="000000"/>
          <w:shd w:val="clear" w:color="auto" w:fill="FFFFFF"/>
        </w:rPr>
        <w:t>Postprocedural seroma of a musculoskeletal structure following a musculoskeletal system procedure</w:t>
      </w:r>
    </w:p>
    <w:p w14:paraId="12CA8638" w14:textId="77777777" w:rsidR="002A16A4" w:rsidRPr="00503C8C" w:rsidRDefault="002A16A4" w:rsidP="002A16A4">
      <w:pPr>
        <w:rPr>
          <w:rFonts w:ascii="Times New Roman" w:hAnsi="Times New Roman" w:cs="Times New Roman"/>
        </w:rPr>
      </w:pPr>
    </w:p>
    <w:p w14:paraId="51A70CAE" w14:textId="03018D5B" w:rsidR="002A16A4" w:rsidRDefault="00503C8C" w:rsidP="002A16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iffness</w:t>
      </w:r>
    </w:p>
    <w:p w14:paraId="6D989E4B" w14:textId="77777777" w:rsidR="00503C8C" w:rsidRPr="00503C8C" w:rsidRDefault="00503C8C" w:rsidP="002A16A4">
      <w:pPr>
        <w:rPr>
          <w:rFonts w:ascii="Times New Roman" w:hAnsi="Times New Roman" w:cs="Times New Roman"/>
        </w:rPr>
      </w:pPr>
    </w:p>
    <w:p w14:paraId="109E3DD0" w14:textId="3EA1E034" w:rsidR="002A16A4" w:rsidRDefault="00503C8C" w:rsidP="002A16A4">
      <w:pPr>
        <w:rPr>
          <w:rFonts w:ascii="Times New Roman" w:hAnsi="Times New Roman" w:cs="Times New Roman"/>
        </w:rPr>
      </w:pPr>
      <w:r w:rsidRPr="00503C8C">
        <w:rPr>
          <w:rFonts w:ascii="Times New Roman" w:hAnsi="Times New Roman" w:cs="Times New Roman"/>
        </w:rPr>
        <w:t>M65.85$ - Other synovitis and tenosynovitis of thigh</w:t>
      </w:r>
      <w:r w:rsidR="00E32DF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M65.86$ - Other synovitis and tenosynovitis of lower leg</w:t>
      </w:r>
      <w:r w:rsidR="00E32DF1">
        <w:rPr>
          <w:rFonts w:ascii="Times New Roman" w:hAnsi="Times New Roman" w:cs="Times New Roman"/>
        </w:rPr>
        <w:t xml:space="preserve">, </w:t>
      </w:r>
      <w:r w:rsidR="002A16A4" w:rsidRPr="00503C8C">
        <w:rPr>
          <w:rFonts w:ascii="Times New Roman" w:hAnsi="Times New Roman" w:cs="Times New Roman"/>
        </w:rPr>
        <w:t>M24</w:t>
      </w:r>
      <w:r>
        <w:rPr>
          <w:rFonts w:ascii="Times New Roman" w:hAnsi="Times New Roman" w:cs="Times New Roman"/>
        </w:rPr>
        <w:t>.</w:t>
      </w:r>
      <w:r w:rsidR="002A16A4" w:rsidRPr="00503C8C">
        <w:rPr>
          <w:rFonts w:ascii="Times New Roman" w:hAnsi="Times New Roman" w:cs="Times New Roman"/>
        </w:rPr>
        <w:t>56</w:t>
      </w:r>
      <w:r>
        <w:rPr>
          <w:rFonts w:ascii="Times New Roman" w:hAnsi="Times New Roman" w:cs="Times New Roman"/>
        </w:rPr>
        <w:t>$ – Contracture of knee</w:t>
      </w:r>
      <w:r w:rsidR="00E32DF1">
        <w:rPr>
          <w:rFonts w:ascii="Times New Roman" w:hAnsi="Times New Roman" w:cs="Times New Roman"/>
        </w:rPr>
        <w:t xml:space="preserve">, </w:t>
      </w:r>
      <w:r w:rsidR="002A16A4" w:rsidRPr="00503C8C">
        <w:rPr>
          <w:rFonts w:ascii="Times New Roman" w:hAnsi="Times New Roman" w:cs="Times New Roman"/>
        </w:rPr>
        <w:t>M24</w:t>
      </w:r>
      <w:r>
        <w:rPr>
          <w:rFonts w:ascii="Times New Roman" w:hAnsi="Times New Roman" w:cs="Times New Roman"/>
        </w:rPr>
        <w:t>.</w:t>
      </w:r>
      <w:r w:rsidR="002A16A4" w:rsidRPr="00503C8C">
        <w:rPr>
          <w:rFonts w:ascii="Times New Roman" w:hAnsi="Times New Roman" w:cs="Times New Roman"/>
        </w:rPr>
        <w:t>66</w:t>
      </w:r>
      <w:r>
        <w:rPr>
          <w:rFonts w:ascii="Times New Roman" w:hAnsi="Times New Roman" w:cs="Times New Roman"/>
        </w:rPr>
        <w:t>$ – Ankylosis of knee</w:t>
      </w:r>
      <w:r w:rsidR="00E32DF1">
        <w:rPr>
          <w:rFonts w:ascii="Times New Roman" w:hAnsi="Times New Roman" w:cs="Times New Roman"/>
        </w:rPr>
        <w:t xml:space="preserve">, </w:t>
      </w:r>
      <w:r w:rsidR="002A16A4" w:rsidRPr="00503C8C">
        <w:rPr>
          <w:rFonts w:ascii="Times New Roman" w:hAnsi="Times New Roman" w:cs="Times New Roman"/>
        </w:rPr>
        <w:t>M25</w:t>
      </w:r>
      <w:r>
        <w:rPr>
          <w:rFonts w:ascii="Times New Roman" w:hAnsi="Times New Roman" w:cs="Times New Roman"/>
        </w:rPr>
        <w:t>.</w:t>
      </w:r>
      <w:r w:rsidR="002A16A4" w:rsidRPr="00503C8C">
        <w:rPr>
          <w:rFonts w:ascii="Times New Roman" w:hAnsi="Times New Roman" w:cs="Times New Roman"/>
        </w:rPr>
        <w:t>76</w:t>
      </w:r>
      <w:proofErr w:type="gramStart"/>
      <w:r>
        <w:rPr>
          <w:rFonts w:ascii="Times New Roman" w:hAnsi="Times New Roman" w:cs="Times New Roman"/>
        </w:rPr>
        <w:t>$</w:t>
      </w:r>
      <w:r w:rsidR="002A16A4" w:rsidRPr="00503C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-</w:t>
      </w:r>
      <w:proofErr w:type="gramEnd"/>
      <w:r>
        <w:rPr>
          <w:rFonts w:ascii="Times New Roman" w:hAnsi="Times New Roman" w:cs="Times New Roman"/>
        </w:rPr>
        <w:t xml:space="preserve"> Osteophyte of knee</w:t>
      </w:r>
      <w:r w:rsidR="00E32DF1">
        <w:rPr>
          <w:rFonts w:ascii="Times New Roman" w:hAnsi="Times New Roman" w:cs="Times New Roman"/>
        </w:rPr>
        <w:t xml:space="preserve">, </w:t>
      </w:r>
      <w:r w:rsidR="002A16A4" w:rsidRPr="00503C8C">
        <w:rPr>
          <w:rFonts w:ascii="Times New Roman" w:hAnsi="Times New Roman" w:cs="Times New Roman"/>
        </w:rPr>
        <w:t>M25</w:t>
      </w:r>
      <w:r>
        <w:rPr>
          <w:rFonts w:ascii="Times New Roman" w:hAnsi="Times New Roman" w:cs="Times New Roman"/>
        </w:rPr>
        <w:t>.</w:t>
      </w:r>
      <w:r w:rsidR="002A16A4" w:rsidRPr="00503C8C">
        <w:rPr>
          <w:rFonts w:ascii="Times New Roman" w:hAnsi="Times New Roman" w:cs="Times New Roman"/>
        </w:rPr>
        <w:t>66</w:t>
      </w:r>
      <w:r>
        <w:rPr>
          <w:rFonts w:ascii="Times New Roman" w:hAnsi="Times New Roman" w:cs="Times New Roman"/>
        </w:rPr>
        <w:t>$</w:t>
      </w:r>
      <w:r w:rsidR="002A16A4" w:rsidRPr="00503C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 </w:t>
      </w:r>
      <w:r w:rsidRPr="00503C8C">
        <w:rPr>
          <w:rFonts w:ascii="Times New Roman" w:hAnsi="Times New Roman" w:cs="Times New Roman"/>
        </w:rPr>
        <w:t>Stiffness of left knee, not elsewhere classified</w:t>
      </w:r>
      <w:r w:rsidR="00E32DF1">
        <w:rPr>
          <w:rFonts w:ascii="Times New Roman" w:hAnsi="Times New Roman" w:cs="Times New Roman"/>
        </w:rPr>
        <w:t xml:space="preserve">, </w:t>
      </w:r>
      <w:r w:rsidR="002A16A4" w:rsidRPr="00503C8C">
        <w:rPr>
          <w:rFonts w:ascii="Times New Roman" w:hAnsi="Times New Roman" w:cs="Times New Roman"/>
        </w:rPr>
        <w:t>M25</w:t>
      </w:r>
      <w:r>
        <w:rPr>
          <w:rFonts w:ascii="Times New Roman" w:hAnsi="Times New Roman" w:cs="Times New Roman"/>
        </w:rPr>
        <w:t>.</w:t>
      </w:r>
      <w:r w:rsidR="002A16A4" w:rsidRPr="00503C8C">
        <w:rPr>
          <w:rFonts w:ascii="Times New Roman" w:hAnsi="Times New Roman" w:cs="Times New Roman"/>
        </w:rPr>
        <w:t>56</w:t>
      </w:r>
      <w:r>
        <w:rPr>
          <w:rFonts w:ascii="Times New Roman" w:hAnsi="Times New Roman" w:cs="Times New Roman"/>
        </w:rPr>
        <w:t>$ - Pain of knee</w:t>
      </w:r>
      <w:r w:rsidR="00E32DF1">
        <w:rPr>
          <w:rFonts w:ascii="Times New Roman" w:hAnsi="Times New Roman" w:cs="Times New Roman"/>
        </w:rPr>
        <w:t xml:space="preserve">, </w:t>
      </w:r>
      <w:r w:rsidR="002A16A4" w:rsidRPr="00503C8C">
        <w:rPr>
          <w:rFonts w:ascii="Times New Roman" w:hAnsi="Times New Roman" w:cs="Times New Roman"/>
        </w:rPr>
        <w:t>M22</w:t>
      </w:r>
      <w:r>
        <w:rPr>
          <w:rFonts w:ascii="Times New Roman" w:hAnsi="Times New Roman" w:cs="Times New Roman"/>
        </w:rPr>
        <w:t>.</w:t>
      </w:r>
      <w:r w:rsidR="002A16A4" w:rsidRPr="00503C8C">
        <w:rPr>
          <w:rFonts w:ascii="Times New Roman" w:hAnsi="Times New Roman" w:cs="Times New Roman"/>
        </w:rPr>
        <w:t>8X</w:t>
      </w:r>
      <w:r>
        <w:rPr>
          <w:rFonts w:ascii="Times New Roman" w:hAnsi="Times New Roman" w:cs="Times New Roman"/>
        </w:rPr>
        <w:t xml:space="preserve">$ - </w:t>
      </w:r>
      <w:r w:rsidRPr="00503C8C">
        <w:rPr>
          <w:rFonts w:ascii="Times New Roman" w:hAnsi="Times New Roman" w:cs="Times New Roman"/>
        </w:rPr>
        <w:t>Other disorders of patell</w:t>
      </w:r>
      <w:r>
        <w:rPr>
          <w:rFonts w:ascii="Times New Roman" w:hAnsi="Times New Roman" w:cs="Times New Roman"/>
        </w:rPr>
        <w:t>a</w:t>
      </w:r>
    </w:p>
    <w:p w14:paraId="21B61CCC" w14:textId="173CAE1E" w:rsidR="002A16A4" w:rsidRPr="00503C8C" w:rsidRDefault="002A16A4" w:rsidP="002A16A4">
      <w:pPr>
        <w:rPr>
          <w:rFonts w:ascii="Times New Roman" w:hAnsi="Times New Roman" w:cs="Times New Roman"/>
        </w:rPr>
      </w:pPr>
    </w:p>
    <w:p w14:paraId="627B757B" w14:textId="4A0FAFAF" w:rsidR="002A16A4" w:rsidRPr="00503C8C" w:rsidRDefault="00503C8C" w:rsidP="002A16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racture</w:t>
      </w:r>
    </w:p>
    <w:p w14:paraId="3556D271" w14:textId="77777777" w:rsidR="002A16A4" w:rsidRPr="00503C8C" w:rsidRDefault="002A16A4" w:rsidP="002A16A4">
      <w:pPr>
        <w:rPr>
          <w:rFonts w:ascii="Times New Roman" w:hAnsi="Times New Roman" w:cs="Times New Roman"/>
        </w:rPr>
      </w:pPr>
    </w:p>
    <w:p w14:paraId="6416EFA6" w14:textId="3EB517E3" w:rsidR="000A734C" w:rsidRDefault="002A16A4" w:rsidP="002A16A4">
      <w:pPr>
        <w:rPr>
          <w:rFonts w:ascii="Times New Roman" w:hAnsi="Times New Roman" w:cs="Times New Roman"/>
        </w:rPr>
      </w:pPr>
      <w:r w:rsidRPr="00503C8C">
        <w:rPr>
          <w:rFonts w:ascii="Times New Roman" w:hAnsi="Times New Roman" w:cs="Times New Roman"/>
        </w:rPr>
        <w:t>S82</w:t>
      </w:r>
      <w:r w:rsidR="003B14AE">
        <w:rPr>
          <w:rFonts w:ascii="Times New Roman" w:hAnsi="Times New Roman" w:cs="Times New Roman"/>
        </w:rPr>
        <w:t>.</w:t>
      </w:r>
      <w:r w:rsidRPr="00503C8C">
        <w:rPr>
          <w:rFonts w:ascii="Times New Roman" w:hAnsi="Times New Roman" w:cs="Times New Roman"/>
        </w:rPr>
        <w:t>15</w:t>
      </w:r>
      <w:r w:rsidR="003B14AE">
        <w:rPr>
          <w:rFonts w:ascii="Times New Roman" w:hAnsi="Times New Roman" w:cs="Times New Roman"/>
        </w:rPr>
        <w:t xml:space="preserve">$! - </w:t>
      </w:r>
      <w:r w:rsidR="003B14AE" w:rsidRPr="003B14AE">
        <w:rPr>
          <w:rFonts w:ascii="Times New Roman" w:hAnsi="Times New Roman" w:cs="Times New Roman"/>
        </w:rPr>
        <w:t>Displaced fracture of tibial tuberosity</w:t>
      </w:r>
      <w:r w:rsidR="00E32DF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2</w:t>
      </w:r>
      <w:r w:rsidR="003B14AE">
        <w:rPr>
          <w:rFonts w:ascii="Times New Roman" w:hAnsi="Times New Roman" w:cs="Times New Roman"/>
        </w:rPr>
        <w:t>.</w:t>
      </w:r>
      <w:r w:rsidRPr="00503C8C">
        <w:rPr>
          <w:rFonts w:ascii="Times New Roman" w:hAnsi="Times New Roman" w:cs="Times New Roman"/>
        </w:rPr>
        <w:t>15</w:t>
      </w:r>
      <w:r w:rsidR="003B14AE">
        <w:rPr>
          <w:rFonts w:ascii="Times New Roman" w:hAnsi="Times New Roman" w:cs="Times New Roman"/>
        </w:rPr>
        <w:t xml:space="preserve">#! - </w:t>
      </w:r>
      <w:r w:rsidR="003B14AE" w:rsidRPr="003B14AE">
        <w:rPr>
          <w:rFonts w:ascii="Times New Roman" w:hAnsi="Times New Roman" w:cs="Times New Roman"/>
        </w:rPr>
        <w:t>Nondisplaced fracture of tibial tuberosity</w:t>
      </w:r>
      <w:r w:rsidR="00E32DF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2</w:t>
      </w:r>
      <w:r w:rsidR="00FF5950">
        <w:rPr>
          <w:rFonts w:ascii="Times New Roman" w:hAnsi="Times New Roman" w:cs="Times New Roman"/>
        </w:rPr>
        <w:t>.</w:t>
      </w:r>
      <w:r w:rsidRPr="00503C8C">
        <w:rPr>
          <w:rFonts w:ascii="Times New Roman" w:hAnsi="Times New Roman" w:cs="Times New Roman"/>
        </w:rPr>
        <w:t>14</w:t>
      </w:r>
      <w:r w:rsidR="00FF5950">
        <w:rPr>
          <w:rFonts w:ascii="Times New Roman" w:hAnsi="Times New Roman" w:cs="Times New Roman"/>
        </w:rPr>
        <w:t xml:space="preserve">$! - </w:t>
      </w:r>
      <w:r w:rsidR="00FF5950" w:rsidRPr="00FF5950">
        <w:rPr>
          <w:rFonts w:ascii="Times New Roman" w:hAnsi="Times New Roman" w:cs="Times New Roman"/>
        </w:rPr>
        <w:t>Displaced bicondylar fracture of tibia</w:t>
      </w:r>
      <w:r w:rsidR="00E32DF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2</w:t>
      </w:r>
      <w:r w:rsidR="00FF5950">
        <w:rPr>
          <w:rFonts w:ascii="Times New Roman" w:hAnsi="Times New Roman" w:cs="Times New Roman"/>
        </w:rPr>
        <w:t>.</w:t>
      </w:r>
      <w:r w:rsidRPr="00503C8C">
        <w:rPr>
          <w:rFonts w:ascii="Times New Roman" w:hAnsi="Times New Roman" w:cs="Times New Roman"/>
        </w:rPr>
        <w:t>14</w:t>
      </w:r>
      <w:r w:rsidR="00FF5950">
        <w:rPr>
          <w:rFonts w:ascii="Times New Roman" w:hAnsi="Times New Roman" w:cs="Times New Roman"/>
        </w:rPr>
        <w:t xml:space="preserve">#! - </w:t>
      </w:r>
      <w:r w:rsidR="00FF5950" w:rsidRPr="00FF5950">
        <w:rPr>
          <w:rFonts w:ascii="Times New Roman" w:hAnsi="Times New Roman" w:cs="Times New Roman"/>
        </w:rPr>
        <w:t>Nondisplaced bicondylar fracture of tibia</w:t>
      </w:r>
      <w:r w:rsidR="00E32DF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2</w:t>
      </w:r>
      <w:r w:rsidR="00FF5950">
        <w:rPr>
          <w:rFonts w:ascii="Times New Roman" w:hAnsi="Times New Roman" w:cs="Times New Roman"/>
        </w:rPr>
        <w:t>.</w:t>
      </w:r>
      <w:r w:rsidRPr="00503C8C">
        <w:rPr>
          <w:rFonts w:ascii="Times New Roman" w:hAnsi="Times New Roman" w:cs="Times New Roman"/>
        </w:rPr>
        <w:t>19</w:t>
      </w:r>
      <w:r w:rsidR="00FF5950">
        <w:rPr>
          <w:rFonts w:ascii="Times New Roman" w:hAnsi="Times New Roman" w:cs="Times New Roman"/>
        </w:rPr>
        <w:t xml:space="preserve">$! - </w:t>
      </w:r>
      <w:r w:rsidR="00FF5950" w:rsidRPr="00FF5950">
        <w:rPr>
          <w:rFonts w:ascii="Times New Roman" w:hAnsi="Times New Roman" w:cs="Times New Roman"/>
        </w:rPr>
        <w:t>Other fracture of upper end of tibia</w:t>
      </w:r>
      <w:r w:rsidR="00E32DF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2</w:t>
      </w:r>
      <w:r w:rsidR="00FF5950">
        <w:rPr>
          <w:rFonts w:ascii="Times New Roman" w:hAnsi="Times New Roman" w:cs="Times New Roman"/>
        </w:rPr>
        <w:t>.</w:t>
      </w:r>
      <w:r w:rsidRPr="00503C8C">
        <w:rPr>
          <w:rFonts w:ascii="Times New Roman" w:hAnsi="Times New Roman" w:cs="Times New Roman"/>
        </w:rPr>
        <w:t>10</w:t>
      </w:r>
      <w:r w:rsidR="00FF5950">
        <w:rPr>
          <w:rFonts w:ascii="Times New Roman" w:hAnsi="Times New Roman" w:cs="Times New Roman"/>
        </w:rPr>
        <w:t xml:space="preserve">$! - </w:t>
      </w:r>
      <w:r w:rsidR="00FF5950" w:rsidRPr="00FF5950">
        <w:rPr>
          <w:rFonts w:ascii="Times New Roman" w:hAnsi="Times New Roman" w:cs="Times New Roman"/>
        </w:rPr>
        <w:t>Unspecified fracture of upper end of tibia</w:t>
      </w:r>
      <w:r w:rsidR="00E32DF1">
        <w:rPr>
          <w:rFonts w:ascii="Times New Roman" w:hAnsi="Times New Roman" w:cs="Times New Roman"/>
        </w:rPr>
        <w:t xml:space="preserve">, </w:t>
      </w:r>
      <w:r w:rsidR="00FF5950" w:rsidRPr="00503C8C">
        <w:rPr>
          <w:rFonts w:ascii="Times New Roman" w:hAnsi="Times New Roman" w:cs="Times New Roman"/>
        </w:rPr>
        <w:t>S82</w:t>
      </w:r>
      <w:r w:rsidR="00FF5950">
        <w:rPr>
          <w:rFonts w:ascii="Times New Roman" w:hAnsi="Times New Roman" w:cs="Times New Roman"/>
        </w:rPr>
        <w:t>.</w:t>
      </w:r>
      <w:r w:rsidR="00FF5950" w:rsidRPr="00503C8C">
        <w:rPr>
          <w:rFonts w:ascii="Times New Roman" w:hAnsi="Times New Roman" w:cs="Times New Roman"/>
        </w:rPr>
        <w:t>16</w:t>
      </w:r>
      <w:r w:rsidR="00FF5950">
        <w:rPr>
          <w:rFonts w:ascii="Times New Roman" w:hAnsi="Times New Roman" w:cs="Times New Roman"/>
        </w:rPr>
        <w:t xml:space="preserve">$% - </w:t>
      </w:r>
      <w:r w:rsidR="00FF5950" w:rsidRPr="00FF5950">
        <w:rPr>
          <w:rFonts w:ascii="Times New Roman" w:hAnsi="Times New Roman" w:cs="Times New Roman"/>
        </w:rPr>
        <w:t>Torus fracture of upper end of tibia</w:t>
      </w:r>
      <w:r w:rsidR="00E32DF1">
        <w:rPr>
          <w:rFonts w:ascii="Times New Roman" w:hAnsi="Times New Roman" w:cs="Times New Roman"/>
        </w:rPr>
        <w:t xml:space="preserve">, </w:t>
      </w:r>
      <w:r w:rsidRPr="00503C8C">
        <w:rPr>
          <w:rFonts w:ascii="Times New Roman" w:hAnsi="Times New Roman" w:cs="Times New Roman"/>
        </w:rPr>
        <w:t>S89</w:t>
      </w:r>
      <w:r w:rsidR="00FF5950">
        <w:rPr>
          <w:rFonts w:ascii="Times New Roman" w:hAnsi="Times New Roman" w:cs="Times New Roman"/>
        </w:rPr>
        <w:t>.</w:t>
      </w:r>
      <w:r w:rsidRPr="00503C8C">
        <w:rPr>
          <w:rFonts w:ascii="Times New Roman" w:hAnsi="Times New Roman" w:cs="Times New Roman"/>
        </w:rPr>
        <w:t>01</w:t>
      </w:r>
      <w:r w:rsidR="00FF5950">
        <w:rPr>
          <w:rFonts w:ascii="Times New Roman" w:hAnsi="Times New Roman" w:cs="Times New Roman"/>
        </w:rPr>
        <w:t xml:space="preserve">$% - </w:t>
      </w:r>
      <w:r w:rsidR="00FF5950" w:rsidRPr="00FF5950">
        <w:rPr>
          <w:rFonts w:ascii="Times New Roman" w:hAnsi="Times New Roman" w:cs="Times New Roman"/>
        </w:rPr>
        <w:t xml:space="preserve">Salter-Harris Type I </w:t>
      </w:r>
      <w:proofErr w:type="spellStart"/>
      <w:r w:rsidR="00FF5950" w:rsidRPr="00FF5950">
        <w:rPr>
          <w:rFonts w:ascii="Times New Roman" w:hAnsi="Times New Roman" w:cs="Times New Roman"/>
        </w:rPr>
        <w:t>physeal</w:t>
      </w:r>
      <w:proofErr w:type="spellEnd"/>
      <w:r w:rsidR="00FF5950" w:rsidRPr="00FF5950">
        <w:rPr>
          <w:rFonts w:ascii="Times New Roman" w:hAnsi="Times New Roman" w:cs="Times New Roman"/>
        </w:rPr>
        <w:t xml:space="preserve"> fracture of upper end of tibia</w:t>
      </w:r>
      <w:r w:rsidR="00E32DF1">
        <w:rPr>
          <w:rFonts w:ascii="Times New Roman" w:hAnsi="Times New Roman" w:cs="Times New Roman"/>
        </w:rPr>
        <w:t xml:space="preserve">, </w:t>
      </w:r>
      <w:r w:rsidR="000A734C" w:rsidRPr="000A734C">
        <w:rPr>
          <w:rFonts w:ascii="Times New Roman" w:hAnsi="Times New Roman" w:cs="Times New Roman"/>
        </w:rPr>
        <w:t>S82</w:t>
      </w:r>
      <w:r w:rsidR="007E1742">
        <w:rPr>
          <w:rFonts w:ascii="Times New Roman" w:hAnsi="Times New Roman" w:cs="Times New Roman"/>
        </w:rPr>
        <w:t>.</w:t>
      </w:r>
      <w:r w:rsidR="000A734C" w:rsidRPr="000A734C">
        <w:rPr>
          <w:rFonts w:ascii="Times New Roman" w:hAnsi="Times New Roman" w:cs="Times New Roman"/>
        </w:rPr>
        <w:t>00</w:t>
      </w:r>
      <w:r w:rsidR="007E1742">
        <w:rPr>
          <w:rFonts w:ascii="Times New Roman" w:hAnsi="Times New Roman" w:cs="Times New Roman"/>
        </w:rPr>
        <w:t xml:space="preserve">$! - </w:t>
      </w:r>
      <w:r w:rsidR="007E1742" w:rsidRPr="007E1742">
        <w:rPr>
          <w:rFonts w:ascii="Times New Roman" w:hAnsi="Times New Roman" w:cs="Times New Roman"/>
        </w:rPr>
        <w:t>Unspecified fracture of patella</w:t>
      </w:r>
      <w:r w:rsidR="00E32DF1">
        <w:rPr>
          <w:rFonts w:ascii="Times New Roman" w:hAnsi="Times New Roman" w:cs="Times New Roman"/>
        </w:rPr>
        <w:t xml:space="preserve">, </w:t>
      </w:r>
      <w:r w:rsidR="000A734C" w:rsidRPr="000A734C">
        <w:rPr>
          <w:rFonts w:ascii="Times New Roman" w:hAnsi="Times New Roman" w:cs="Times New Roman"/>
        </w:rPr>
        <w:lastRenderedPageBreak/>
        <w:t>S82</w:t>
      </w:r>
      <w:r w:rsidR="007E1742">
        <w:rPr>
          <w:rFonts w:ascii="Times New Roman" w:hAnsi="Times New Roman" w:cs="Times New Roman"/>
        </w:rPr>
        <w:t>.</w:t>
      </w:r>
      <w:r w:rsidR="000A734C" w:rsidRPr="000A734C">
        <w:rPr>
          <w:rFonts w:ascii="Times New Roman" w:hAnsi="Times New Roman" w:cs="Times New Roman"/>
        </w:rPr>
        <w:t>04</w:t>
      </w:r>
      <w:r w:rsidR="007E1742">
        <w:rPr>
          <w:rFonts w:ascii="Times New Roman" w:hAnsi="Times New Roman" w:cs="Times New Roman"/>
        </w:rPr>
        <w:t xml:space="preserve">$! - </w:t>
      </w:r>
      <w:r w:rsidR="007E1742" w:rsidRPr="007E1742">
        <w:rPr>
          <w:rFonts w:ascii="Times New Roman" w:hAnsi="Times New Roman" w:cs="Times New Roman"/>
        </w:rPr>
        <w:t>Displaced comminuted fracture of patella</w:t>
      </w:r>
      <w:r w:rsidR="00E32DF1">
        <w:rPr>
          <w:rFonts w:ascii="Times New Roman" w:hAnsi="Times New Roman" w:cs="Times New Roman"/>
        </w:rPr>
        <w:t xml:space="preserve">, </w:t>
      </w:r>
      <w:r w:rsidR="000A734C" w:rsidRPr="000A734C">
        <w:rPr>
          <w:rFonts w:ascii="Times New Roman" w:hAnsi="Times New Roman" w:cs="Times New Roman"/>
        </w:rPr>
        <w:t>S82</w:t>
      </w:r>
      <w:r w:rsidR="007E1742">
        <w:rPr>
          <w:rFonts w:ascii="Times New Roman" w:hAnsi="Times New Roman" w:cs="Times New Roman"/>
        </w:rPr>
        <w:t>.</w:t>
      </w:r>
      <w:r w:rsidR="000A734C" w:rsidRPr="000A734C">
        <w:rPr>
          <w:rFonts w:ascii="Times New Roman" w:hAnsi="Times New Roman" w:cs="Times New Roman"/>
        </w:rPr>
        <w:t>03</w:t>
      </w:r>
      <w:r w:rsidR="007E1742">
        <w:rPr>
          <w:rFonts w:ascii="Times New Roman" w:hAnsi="Times New Roman" w:cs="Times New Roman"/>
        </w:rPr>
        <w:t xml:space="preserve">$! - </w:t>
      </w:r>
      <w:r w:rsidR="007E1742" w:rsidRPr="007E1742">
        <w:rPr>
          <w:rFonts w:ascii="Times New Roman" w:hAnsi="Times New Roman" w:cs="Times New Roman"/>
        </w:rPr>
        <w:t>Displaced transverse fracture of patella</w:t>
      </w:r>
      <w:r w:rsidR="00E32DF1">
        <w:rPr>
          <w:rFonts w:ascii="Times New Roman" w:hAnsi="Times New Roman" w:cs="Times New Roman"/>
        </w:rPr>
        <w:t xml:space="preserve">, </w:t>
      </w:r>
      <w:r w:rsidR="000A734C" w:rsidRPr="000A734C">
        <w:rPr>
          <w:rFonts w:ascii="Times New Roman" w:hAnsi="Times New Roman" w:cs="Times New Roman"/>
        </w:rPr>
        <w:t>S82</w:t>
      </w:r>
      <w:r w:rsidR="00E32DF1">
        <w:rPr>
          <w:rFonts w:ascii="Times New Roman" w:hAnsi="Times New Roman" w:cs="Times New Roman"/>
        </w:rPr>
        <w:t>.</w:t>
      </w:r>
      <w:r w:rsidR="000A734C" w:rsidRPr="000A734C">
        <w:rPr>
          <w:rFonts w:ascii="Times New Roman" w:hAnsi="Times New Roman" w:cs="Times New Roman"/>
        </w:rPr>
        <w:t>09</w:t>
      </w:r>
      <w:r w:rsidR="00E32DF1">
        <w:rPr>
          <w:rFonts w:ascii="Times New Roman" w:hAnsi="Times New Roman" w:cs="Times New Roman"/>
        </w:rPr>
        <w:t xml:space="preserve">$! - </w:t>
      </w:r>
      <w:r w:rsidR="00E32DF1" w:rsidRPr="00E32DF1">
        <w:rPr>
          <w:rFonts w:ascii="Times New Roman" w:hAnsi="Times New Roman" w:cs="Times New Roman"/>
        </w:rPr>
        <w:t>Other fracture of patella</w:t>
      </w:r>
      <w:r w:rsidR="00E32DF1">
        <w:rPr>
          <w:rFonts w:ascii="Times New Roman" w:hAnsi="Times New Roman" w:cs="Times New Roman"/>
        </w:rPr>
        <w:t xml:space="preserve">, </w:t>
      </w:r>
      <w:r w:rsidR="000A734C" w:rsidRPr="000A734C">
        <w:rPr>
          <w:rFonts w:ascii="Times New Roman" w:hAnsi="Times New Roman" w:cs="Times New Roman"/>
        </w:rPr>
        <w:t>S82</w:t>
      </w:r>
      <w:r w:rsidR="00E32DF1">
        <w:rPr>
          <w:rFonts w:ascii="Times New Roman" w:hAnsi="Times New Roman" w:cs="Times New Roman"/>
        </w:rPr>
        <w:t>.</w:t>
      </w:r>
      <w:r w:rsidR="000A734C" w:rsidRPr="000A734C">
        <w:rPr>
          <w:rFonts w:ascii="Times New Roman" w:hAnsi="Times New Roman" w:cs="Times New Roman"/>
        </w:rPr>
        <w:t>03</w:t>
      </w:r>
      <w:r w:rsidR="00E32DF1">
        <w:rPr>
          <w:rFonts w:ascii="Times New Roman" w:hAnsi="Times New Roman" w:cs="Times New Roman"/>
        </w:rPr>
        <w:t xml:space="preserve">#! - </w:t>
      </w:r>
      <w:r w:rsidR="00E32DF1" w:rsidRPr="00E32DF1">
        <w:rPr>
          <w:rFonts w:ascii="Times New Roman" w:hAnsi="Times New Roman" w:cs="Times New Roman"/>
        </w:rPr>
        <w:t>Nondisplaced transverse fracture of patella</w:t>
      </w:r>
      <w:r w:rsidR="00E32DF1">
        <w:rPr>
          <w:rFonts w:ascii="Times New Roman" w:hAnsi="Times New Roman" w:cs="Times New Roman"/>
        </w:rPr>
        <w:t xml:space="preserve">, </w:t>
      </w:r>
      <w:r w:rsidR="000A734C" w:rsidRPr="000A734C">
        <w:rPr>
          <w:rFonts w:ascii="Times New Roman" w:hAnsi="Times New Roman" w:cs="Times New Roman"/>
        </w:rPr>
        <w:t>S82</w:t>
      </w:r>
      <w:r w:rsidR="00E32DF1">
        <w:rPr>
          <w:rFonts w:ascii="Times New Roman" w:hAnsi="Times New Roman" w:cs="Times New Roman"/>
        </w:rPr>
        <w:t>.</w:t>
      </w:r>
      <w:r w:rsidR="000A734C" w:rsidRPr="000A734C">
        <w:rPr>
          <w:rFonts w:ascii="Times New Roman" w:hAnsi="Times New Roman" w:cs="Times New Roman"/>
        </w:rPr>
        <w:t>02</w:t>
      </w:r>
      <w:r w:rsidR="00E32DF1">
        <w:rPr>
          <w:rFonts w:ascii="Times New Roman" w:hAnsi="Times New Roman" w:cs="Times New Roman"/>
        </w:rPr>
        <w:t xml:space="preserve">#! - </w:t>
      </w:r>
      <w:r w:rsidR="00E32DF1" w:rsidRPr="00E32DF1">
        <w:rPr>
          <w:rFonts w:ascii="Times New Roman" w:hAnsi="Times New Roman" w:cs="Times New Roman"/>
        </w:rPr>
        <w:t>Nondisplaced longitudinal fracture of patella</w:t>
      </w:r>
      <w:r w:rsidR="00E32DF1">
        <w:rPr>
          <w:rFonts w:ascii="Times New Roman" w:hAnsi="Times New Roman" w:cs="Times New Roman"/>
        </w:rPr>
        <w:t xml:space="preserve">, </w:t>
      </w:r>
      <w:r w:rsidR="000A734C" w:rsidRPr="000A734C">
        <w:rPr>
          <w:rFonts w:ascii="Times New Roman" w:hAnsi="Times New Roman" w:cs="Times New Roman"/>
        </w:rPr>
        <w:t>S82</w:t>
      </w:r>
      <w:r w:rsidR="00E32DF1">
        <w:rPr>
          <w:rFonts w:ascii="Times New Roman" w:hAnsi="Times New Roman" w:cs="Times New Roman"/>
        </w:rPr>
        <w:t>.</w:t>
      </w:r>
      <w:r w:rsidR="000A734C" w:rsidRPr="000A734C">
        <w:rPr>
          <w:rFonts w:ascii="Times New Roman" w:hAnsi="Times New Roman" w:cs="Times New Roman"/>
        </w:rPr>
        <w:t>04</w:t>
      </w:r>
      <w:r w:rsidR="00E32DF1">
        <w:rPr>
          <w:rFonts w:ascii="Times New Roman" w:hAnsi="Times New Roman" w:cs="Times New Roman"/>
        </w:rPr>
        <w:t xml:space="preserve">#! - </w:t>
      </w:r>
      <w:r w:rsidR="00E32DF1" w:rsidRPr="00E32DF1">
        <w:rPr>
          <w:rFonts w:ascii="Times New Roman" w:hAnsi="Times New Roman" w:cs="Times New Roman"/>
        </w:rPr>
        <w:t>Nondisplaced comminuted fracture of patella</w:t>
      </w:r>
      <w:r w:rsidR="00E32DF1">
        <w:rPr>
          <w:rFonts w:ascii="Times New Roman" w:hAnsi="Times New Roman" w:cs="Times New Roman"/>
        </w:rPr>
        <w:t xml:space="preserve">, </w:t>
      </w:r>
      <w:r w:rsidR="000A734C" w:rsidRPr="000A734C">
        <w:rPr>
          <w:rFonts w:ascii="Times New Roman" w:hAnsi="Times New Roman" w:cs="Times New Roman"/>
        </w:rPr>
        <w:t>S82</w:t>
      </w:r>
      <w:r w:rsidR="00E32DF1">
        <w:rPr>
          <w:rFonts w:ascii="Times New Roman" w:hAnsi="Times New Roman" w:cs="Times New Roman"/>
        </w:rPr>
        <w:t>.</w:t>
      </w:r>
      <w:r w:rsidR="000A734C" w:rsidRPr="000A734C">
        <w:rPr>
          <w:rFonts w:ascii="Times New Roman" w:hAnsi="Times New Roman" w:cs="Times New Roman"/>
        </w:rPr>
        <w:t>01</w:t>
      </w:r>
      <w:r w:rsidR="00E32DF1">
        <w:rPr>
          <w:rFonts w:ascii="Times New Roman" w:hAnsi="Times New Roman" w:cs="Times New Roman"/>
        </w:rPr>
        <w:t xml:space="preserve">#! - </w:t>
      </w:r>
      <w:r w:rsidR="00E32DF1" w:rsidRPr="00E32DF1">
        <w:rPr>
          <w:rFonts w:ascii="Times New Roman" w:hAnsi="Times New Roman" w:cs="Times New Roman"/>
        </w:rPr>
        <w:t>Displaced osteochondral fracture of patella</w:t>
      </w:r>
      <w:r w:rsidR="00E32DF1">
        <w:rPr>
          <w:rFonts w:ascii="Times New Roman" w:hAnsi="Times New Roman" w:cs="Times New Roman"/>
        </w:rPr>
        <w:t xml:space="preserve">, </w:t>
      </w:r>
      <w:r w:rsidR="000A734C" w:rsidRPr="000A734C">
        <w:rPr>
          <w:rFonts w:ascii="Times New Roman" w:hAnsi="Times New Roman" w:cs="Times New Roman"/>
        </w:rPr>
        <w:t>S82</w:t>
      </w:r>
      <w:r w:rsidR="00E32DF1">
        <w:rPr>
          <w:rFonts w:ascii="Times New Roman" w:hAnsi="Times New Roman" w:cs="Times New Roman"/>
        </w:rPr>
        <w:t>.</w:t>
      </w:r>
      <w:r w:rsidR="000A734C" w:rsidRPr="000A734C">
        <w:rPr>
          <w:rFonts w:ascii="Times New Roman" w:hAnsi="Times New Roman" w:cs="Times New Roman"/>
        </w:rPr>
        <w:t>02</w:t>
      </w:r>
      <w:r w:rsidR="00E32DF1">
        <w:rPr>
          <w:rFonts w:ascii="Times New Roman" w:hAnsi="Times New Roman" w:cs="Times New Roman"/>
        </w:rPr>
        <w:t xml:space="preserve">#! - </w:t>
      </w:r>
      <w:r w:rsidR="00E32DF1" w:rsidRPr="00E32DF1">
        <w:rPr>
          <w:rFonts w:ascii="Times New Roman" w:hAnsi="Times New Roman" w:cs="Times New Roman"/>
        </w:rPr>
        <w:t>Displaced longitudinal fracture of patella</w:t>
      </w:r>
    </w:p>
    <w:p w14:paraId="4BBA79F3" w14:textId="0670B145" w:rsidR="00F95860" w:rsidRPr="00503C8C" w:rsidRDefault="00F95860" w:rsidP="005E560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sectPr w:rsidR="00F95860" w:rsidRPr="00503C8C" w:rsidSect="00EB62E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BFE39" w14:textId="77777777" w:rsidR="004E499F" w:rsidRDefault="004E499F" w:rsidP="00EF0D67">
      <w:r>
        <w:separator/>
      </w:r>
    </w:p>
  </w:endnote>
  <w:endnote w:type="continuationSeparator" w:id="0">
    <w:p w14:paraId="777DF408" w14:textId="77777777" w:rsidR="004E499F" w:rsidRDefault="004E499F" w:rsidP="00EF0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6048111"/>
      <w:docPartObj>
        <w:docPartGallery w:val="Page Numbers (Bottom of Page)"/>
        <w:docPartUnique/>
      </w:docPartObj>
    </w:sdtPr>
    <w:sdtContent>
      <w:p w14:paraId="3F56EBE6" w14:textId="3E54B5C0" w:rsidR="00A0185E" w:rsidRDefault="00A0185E" w:rsidP="006E17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D43C2D" w14:textId="77777777" w:rsidR="00A0185E" w:rsidRDefault="00A0185E">
    <w:pPr>
      <w:pStyle w:val="Footer"/>
    </w:pPr>
  </w:p>
  <w:p w14:paraId="37A2CBD4" w14:textId="77777777" w:rsidR="00A0185E" w:rsidRDefault="00A0185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0231663"/>
      <w:docPartObj>
        <w:docPartGallery w:val="Page Numbers (Bottom of Page)"/>
        <w:docPartUnique/>
      </w:docPartObj>
    </w:sdtPr>
    <w:sdtContent>
      <w:p w14:paraId="0BFB09BE" w14:textId="40BF8B63" w:rsidR="00A0185E" w:rsidRDefault="00A0185E" w:rsidP="006E17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A93A08" w14:textId="77777777" w:rsidR="00A0185E" w:rsidRDefault="00A01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ED080" w14:textId="77777777" w:rsidR="004E499F" w:rsidRDefault="004E499F" w:rsidP="00EF0D67">
      <w:r>
        <w:separator/>
      </w:r>
    </w:p>
  </w:footnote>
  <w:footnote w:type="continuationSeparator" w:id="0">
    <w:p w14:paraId="0F4D05B8" w14:textId="77777777" w:rsidR="004E499F" w:rsidRDefault="004E499F" w:rsidP="00EF0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965FC"/>
    <w:multiLevelType w:val="hybridMultilevel"/>
    <w:tmpl w:val="0416258E"/>
    <w:lvl w:ilvl="0" w:tplc="E830F5E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253CD"/>
    <w:multiLevelType w:val="hybridMultilevel"/>
    <w:tmpl w:val="FFC265C4"/>
    <w:lvl w:ilvl="0" w:tplc="350458FA">
      <w:start w:val="1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B8307C"/>
    <w:multiLevelType w:val="hybridMultilevel"/>
    <w:tmpl w:val="8A0465F6"/>
    <w:lvl w:ilvl="0" w:tplc="350458FA">
      <w:start w:val="1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A5448"/>
    <w:multiLevelType w:val="hybridMultilevel"/>
    <w:tmpl w:val="60728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0A10F5"/>
    <w:multiLevelType w:val="hybridMultilevel"/>
    <w:tmpl w:val="54967F72"/>
    <w:lvl w:ilvl="0" w:tplc="0409000F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3D82CCD"/>
    <w:multiLevelType w:val="hybridMultilevel"/>
    <w:tmpl w:val="E5A47E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6238643">
    <w:abstractNumId w:val="0"/>
  </w:num>
  <w:num w:numId="2" w16cid:durableId="86198473">
    <w:abstractNumId w:val="3"/>
  </w:num>
  <w:num w:numId="3" w16cid:durableId="1278831576">
    <w:abstractNumId w:val="5"/>
  </w:num>
  <w:num w:numId="4" w16cid:durableId="1613897685">
    <w:abstractNumId w:val="4"/>
  </w:num>
  <w:num w:numId="5" w16cid:durableId="845100286">
    <w:abstractNumId w:val="1"/>
  </w:num>
  <w:num w:numId="6" w16cid:durableId="2004381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33"/>
    <w:rsid w:val="000028A7"/>
    <w:rsid w:val="00004530"/>
    <w:rsid w:val="00006595"/>
    <w:rsid w:val="000077EE"/>
    <w:rsid w:val="000109CB"/>
    <w:rsid w:val="00012DD1"/>
    <w:rsid w:val="00015898"/>
    <w:rsid w:val="00021138"/>
    <w:rsid w:val="00024A87"/>
    <w:rsid w:val="00027D35"/>
    <w:rsid w:val="000307F1"/>
    <w:rsid w:val="00031CCB"/>
    <w:rsid w:val="00033092"/>
    <w:rsid w:val="0003311A"/>
    <w:rsid w:val="00034719"/>
    <w:rsid w:val="00035C55"/>
    <w:rsid w:val="00037367"/>
    <w:rsid w:val="00041E78"/>
    <w:rsid w:val="00042F9F"/>
    <w:rsid w:val="00043469"/>
    <w:rsid w:val="000527BE"/>
    <w:rsid w:val="00056EFC"/>
    <w:rsid w:val="00060C13"/>
    <w:rsid w:val="000620F2"/>
    <w:rsid w:val="00063059"/>
    <w:rsid w:val="0006426D"/>
    <w:rsid w:val="00064C3D"/>
    <w:rsid w:val="00071A95"/>
    <w:rsid w:val="00072D8D"/>
    <w:rsid w:val="00073850"/>
    <w:rsid w:val="00074343"/>
    <w:rsid w:val="00080436"/>
    <w:rsid w:val="00083E9D"/>
    <w:rsid w:val="00084443"/>
    <w:rsid w:val="000961BD"/>
    <w:rsid w:val="00096250"/>
    <w:rsid w:val="000A190A"/>
    <w:rsid w:val="000A69D2"/>
    <w:rsid w:val="000A734C"/>
    <w:rsid w:val="000B3A5F"/>
    <w:rsid w:val="000B5727"/>
    <w:rsid w:val="000B5D0E"/>
    <w:rsid w:val="000C0DC3"/>
    <w:rsid w:val="000C1BC7"/>
    <w:rsid w:val="000D2F43"/>
    <w:rsid w:val="000D4A44"/>
    <w:rsid w:val="000E30C2"/>
    <w:rsid w:val="000E6615"/>
    <w:rsid w:val="000F3150"/>
    <w:rsid w:val="000F4310"/>
    <w:rsid w:val="00105B48"/>
    <w:rsid w:val="00107F7C"/>
    <w:rsid w:val="00113F84"/>
    <w:rsid w:val="00114306"/>
    <w:rsid w:val="00115FA8"/>
    <w:rsid w:val="00122F9E"/>
    <w:rsid w:val="00124CF2"/>
    <w:rsid w:val="001256F2"/>
    <w:rsid w:val="00125D55"/>
    <w:rsid w:val="00126451"/>
    <w:rsid w:val="00127E72"/>
    <w:rsid w:val="001300FD"/>
    <w:rsid w:val="00130F82"/>
    <w:rsid w:val="0013308A"/>
    <w:rsid w:val="00140068"/>
    <w:rsid w:val="00144F42"/>
    <w:rsid w:val="0014515A"/>
    <w:rsid w:val="00146870"/>
    <w:rsid w:val="0015580F"/>
    <w:rsid w:val="00160F6C"/>
    <w:rsid w:val="00161E86"/>
    <w:rsid w:val="00166067"/>
    <w:rsid w:val="0016765D"/>
    <w:rsid w:val="00175132"/>
    <w:rsid w:val="001751D3"/>
    <w:rsid w:val="00176CD4"/>
    <w:rsid w:val="001821F2"/>
    <w:rsid w:val="0019408D"/>
    <w:rsid w:val="00194ABC"/>
    <w:rsid w:val="00195BBB"/>
    <w:rsid w:val="001962B1"/>
    <w:rsid w:val="001969DF"/>
    <w:rsid w:val="00196C53"/>
    <w:rsid w:val="00196CE5"/>
    <w:rsid w:val="001A3C53"/>
    <w:rsid w:val="001A5846"/>
    <w:rsid w:val="001A5DF2"/>
    <w:rsid w:val="001A692F"/>
    <w:rsid w:val="001B2F1F"/>
    <w:rsid w:val="001B330C"/>
    <w:rsid w:val="001C3C08"/>
    <w:rsid w:val="001D146E"/>
    <w:rsid w:val="001D2719"/>
    <w:rsid w:val="001E1A3E"/>
    <w:rsid w:val="001E21FB"/>
    <w:rsid w:val="001E4799"/>
    <w:rsid w:val="001E74C0"/>
    <w:rsid w:val="001E7C30"/>
    <w:rsid w:val="001F122D"/>
    <w:rsid w:val="001F2775"/>
    <w:rsid w:val="001F29C0"/>
    <w:rsid w:val="00200614"/>
    <w:rsid w:val="00200BBC"/>
    <w:rsid w:val="002033BE"/>
    <w:rsid w:val="0020387A"/>
    <w:rsid w:val="002159EC"/>
    <w:rsid w:val="002228E2"/>
    <w:rsid w:val="002317C3"/>
    <w:rsid w:val="00241CFF"/>
    <w:rsid w:val="00251694"/>
    <w:rsid w:val="00253F79"/>
    <w:rsid w:val="00254863"/>
    <w:rsid w:val="0025598F"/>
    <w:rsid w:val="0025797D"/>
    <w:rsid w:val="00261A36"/>
    <w:rsid w:val="00263CEA"/>
    <w:rsid w:val="002719A6"/>
    <w:rsid w:val="0027299C"/>
    <w:rsid w:val="002729B0"/>
    <w:rsid w:val="00272EE5"/>
    <w:rsid w:val="002745F3"/>
    <w:rsid w:val="002754AF"/>
    <w:rsid w:val="00275C91"/>
    <w:rsid w:val="00282A1F"/>
    <w:rsid w:val="00282B1E"/>
    <w:rsid w:val="00286F46"/>
    <w:rsid w:val="002A16A4"/>
    <w:rsid w:val="002A3A55"/>
    <w:rsid w:val="002A4D10"/>
    <w:rsid w:val="002A59F8"/>
    <w:rsid w:val="002A7FE6"/>
    <w:rsid w:val="002C053C"/>
    <w:rsid w:val="002C1A90"/>
    <w:rsid w:val="002C5319"/>
    <w:rsid w:val="002C5AAC"/>
    <w:rsid w:val="002C5C32"/>
    <w:rsid w:val="002C6291"/>
    <w:rsid w:val="002C701D"/>
    <w:rsid w:val="002C738F"/>
    <w:rsid w:val="002C7613"/>
    <w:rsid w:val="002D0778"/>
    <w:rsid w:val="002D189B"/>
    <w:rsid w:val="002D5B5E"/>
    <w:rsid w:val="002D7DB7"/>
    <w:rsid w:val="002E49D0"/>
    <w:rsid w:val="002E4EF6"/>
    <w:rsid w:val="002F0DF3"/>
    <w:rsid w:val="002F3E0C"/>
    <w:rsid w:val="002F4054"/>
    <w:rsid w:val="002F65DB"/>
    <w:rsid w:val="002F7CE2"/>
    <w:rsid w:val="002F7EE2"/>
    <w:rsid w:val="0030026C"/>
    <w:rsid w:val="003034A9"/>
    <w:rsid w:val="0030374C"/>
    <w:rsid w:val="00306C61"/>
    <w:rsid w:val="003263C4"/>
    <w:rsid w:val="00327C5C"/>
    <w:rsid w:val="00333190"/>
    <w:rsid w:val="00341B58"/>
    <w:rsid w:val="00343A52"/>
    <w:rsid w:val="003453A6"/>
    <w:rsid w:val="00347CA3"/>
    <w:rsid w:val="00351E47"/>
    <w:rsid w:val="00354419"/>
    <w:rsid w:val="00361AB8"/>
    <w:rsid w:val="00364837"/>
    <w:rsid w:val="00364D97"/>
    <w:rsid w:val="003757F7"/>
    <w:rsid w:val="00377557"/>
    <w:rsid w:val="003801B1"/>
    <w:rsid w:val="00380E6E"/>
    <w:rsid w:val="00384586"/>
    <w:rsid w:val="0038551A"/>
    <w:rsid w:val="00387010"/>
    <w:rsid w:val="00394B05"/>
    <w:rsid w:val="00395B27"/>
    <w:rsid w:val="00395EE5"/>
    <w:rsid w:val="003960A1"/>
    <w:rsid w:val="003A1D03"/>
    <w:rsid w:val="003A2553"/>
    <w:rsid w:val="003A2A77"/>
    <w:rsid w:val="003A7DFC"/>
    <w:rsid w:val="003B01F2"/>
    <w:rsid w:val="003B14AE"/>
    <w:rsid w:val="003B4660"/>
    <w:rsid w:val="003B6B26"/>
    <w:rsid w:val="003C15BC"/>
    <w:rsid w:val="003C47DC"/>
    <w:rsid w:val="003D03EC"/>
    <w:rsid w:val="003D20AB"/>
    <w:rsid w:val="003D2E30"/>
    <w:rsid w:val="003D3651"/>
    <w:rsid w:val="003D4B87"/>
    <w:rsid w:val="003D5DCC"/>
    <w:rsid w:val="003D782B"/>
    <w:rsid w:val="003E0E2E"/>
    <w:rsid w:val="003F0307"/>
    <w:rsid w:val="003F1680"/>
    <w:rsid w:val="003F1F91"/>
    <w:rsid w:val="003F202B"/>
    <w:rsid w:val="003F24E1"/>
    <w:rsid w:val="003F48AA"/>
    <w:rsid w:val="003F53F5"/>
    <w:rsid w:val="003F60F1"/>
    <w:rsid w:val="003F78A1"/>
    <w:rsid w:val="003F7AD2"/>
    <w:rsid w:val="0040779C"/>
    <w:rsid w:val="00410350"/>
    <w:rsid w:val="00411434"/>
    <w:rsid w:val="004228AD"/>
    <w:rsid w:val="00423055"/>
    <w:rsid w:val="00430709"/>
    <w:rsid w:val="00436C22"/>
    <w:rsid w:val="0045570A"/>
    <w:rsid w:val="004566A9"/>
    <w:rsid w:val="00462D6E"/>
    <w:rsid w:val="004757CD"/>
    <w:rsid w:val="00481576"/>
    <w:rsid w:val="004831A8"/>
    <w:rsid w:val="00485F62"/>
    <w:rsid w:val="0049657C"/>
    <w:rsid w:val="00496718"/>
    <w:rsid w:val="00496E91"/>
    <w:rsid w:val="004A1F45"/>
    <w:rsid w:val="004A41B8"/>
    <w:rsid w:val="004A78A3"/>
    <w:rsid w:val="004A78D3"/>
    <w:rsid w:val="004B001D"/>
    <w:rsid w:val="004B07CE"/>
    <w:rsid w:val="004B1722"/>
    <w:rsid w:val="004B2422"/>
    <w:rsid w:val="004B4172"/>
    <w:rsid w:val="004B7256"/>
    <w:rsid w:val="004C05B5"/>
    <w:rsid w:val="004C16BA"/>
    <w:rsid w:val="004C1C1C"/>
    <w:rsid w:val="004C4124"/>
    <w:rsid w:val="004C56CE"/>
    <w:rsid w:val="004D1983"/>
    <w:rsid w:val="004D397C"/>
    <w:rsid w:val="004D3A39"/>
    <w:rsid w:val="004D4028"/>
    <w:rsid w:val="004D40F8"/>
    <w:rsid w:val="004D6AA9"/>
    <w:rsid w:val="004E499F"/>
    <w:rsid w:val="004E57BA"/>
    <w:rsid w:val="004E6BE2"/>
    <w:rsid w:val="004E7148"/>
    <w:rsid w:val="004F02AD"/>
    <w:rsid w:val="004F22CE"/>
    <w:rsid w:val="004F5F64"/>
    <w:rsid w:val="005002A6"/>
    <w:rsid w:val="00503C8C"/>
    <w:rsid w:val="00503D9E"/>
    <w:rsid w:val="00504046"/>
    <w:rsid w:val="00506FCD"/>
    <w:rsid w:val="00514A51"/>
    <w:rsid w:val="005151BD"/>
    <w:rsid w:val="00515D66"/>
    <w:rsid w:val="00525904"/>
    <w:rsid w:val="00532D11"/>
    <w:rsid w:val="00541770"/>
    <w:rsid w:val="00542CBD"/>
    <w:rsid w:val="00557E34"/>
    <w:rsid w:val="0056058D"/>
    <w:rsid w:val="005613CE"/>
    <w:rsid w:val="00567218"/>
    <w:rsid w:val="00570A74"/>
    <w:rsid w:val="00572E2E"/>
    <w:rsid w:val="0057615B"/>
    <w:rsid w:val="005851CE"/>
    <w:rsid w:val="0059235A"/>
    <w:rsid w:val="00594E6C"/>
    <w:rsid w:val="00596146"/>
    <w:rsid w:val="005A2205"/>
    <w:rsid w:val="005A39CC"/>
    <w:rsid w:val="005A3EB4"/>
    <w:rsid w:val="005A4777"/>
    <w:rsid w:val="005B3737"/>
    <w:rsid w:val="005B3FBD"/>
    <w:rsid w:val="005B47CE"/>
    <w:rsid w:val="005B6B5E"/>
    <w:rsid w:val="005B7488"/>
    <w:rsid w:val="005C7776"/>
    <w:rsid w:val="005D4FD9"/>
    <w:rsid w:val="005E0D38"/>
    <w:rsid w:val="005E21BC"/>
    <w:rsid w:val="005E5608"/>
    <w:rsid w:val="005F2F89"/>
    <w:rsid w:val="005F4852"/>
    <w:rsid w:val="005F6237"/>
    <w:rsid w:val="006027C3"/>
    <w:rsid w:val="006047D9"/>
    <w:rsid w:val="00613FB0"/>
    <w:rsid w:val="0062158C"/>
    <w:rsid w:val="00623D0B"/>
    <w:rsid w:val="00630592"/>
    <w:rsid w:val="00630D6A"/>
    <w:rsid w:val="00632D6A"/>
    <w:rsid w:val="00641BC4"/>
    <w:rsid w:val="00644226"/>
    <w:rsid w:val="006448EA"/>
    <w:rsid w:val="0064644B"/>
    <w:rsid w:val="0065488C"/>
    <w:rsid w:val="006635B7"/>
    <w:rsid w:val="00663DCC"/>
    <w:rsid w:val="0067045F"/>
    <w:rsid w:val="00673A14"/>
    <w:rsid w:val="00674015"/>
    <w:rsid w:val="006757E8"/>
    <w:rsid w:val="006814E9"/>
    <w:rsid w:val="00693994"/>
    <w:rsid w:val="00696348"/>
    <w:rsid w:val="006967D3"/>
    <w:rsid w:val="00697B85"/>
    <w:rsid w:val="006A6FEC"/>
    <w:rsid w:val="006B0F5B"/>
    <w:rsid w:val="006B632F"/>
    <w:rsid w:val="006C06D5"/>
    <w:rsid w:val="006C1DC4"/>
    <w:rsid w:val="006C27B7"/>
    <w:rsid w:val="006C3A8F"/>
    <w:rsid w:val="006C6D9D"/>
    <w:rsid w:val="006E1407"/>
    <w:rsid w:val="006E17B9"/>
    <w:rsid w:val="006E197A"/>
    <w:rsid w:val="006F103F"/>
    <w:rsid w:val="00700FA9"/>
    <w:rsid w:val="00701622"/>
    <w:rsid w:val="0070258E"/>
    <w:rsid w:val="00713685"/>
    <w:rsid w:val="0071370D"/>
    <w:rsid w:val="00713920"/>
    <w:rsid w:val="00714329"/>
    <w:rsid w:val="00720CF6"/>
    <w:rsid w:val="00722DD4"/>
    <w:rsid w:val="00726B89"/>
    <w:rsid w:val="00726BE6"/>
    <w:rsid w:val="00727029"/>
    <w:rsid w:val="00735D0A"/>
    <w:rsid w:val="00747C48"/>
    <w:rsid w:val="00755E51"/>
    <w:rsid w:val="00764972"/>
    <w:rsid w:val="00764D8C"/>
    <w:rsid w:val="00766F93"/>
    <w:rsid w:val="00770259"/>
    <w:rsid w:val="00771F75"/>
    <w:rsid w:val="007832D9"/>
    <w:rsid w:val="007940D7"/>
    <w:rsid w:val="00794B13"/>
    <w:rsid w:val="007A5F26"/>
    <w:rsid w:val="007B164D"/>
    <w:rsid w:val="007B416C"/>
    <w:rsid w:val="007B5362"/>
    <w:rsid w:val="007B74D5"/>
    <w:rsid w:val="007C521B"/>
    <w:rsid w:val="007C5A84"/>
    <w:rsid w:val="007C755C"/>
    <w:rsid w:val="007D03A8"/>
    <w:rsid w:val="007D2122"/>
    <w:rsid w:val="007D2BD2"/>
    <w:rsid w:val="007D306D"/>
    <w:rsid w:val="007D5437"/>
    <w:rsid w:val="007D637F"/>
    <w:rsid w:val="007E0D06"/>
    <w:rsid w:val="007E0E06"/>
    <w:rsid w:val="007E1742"/>
    <w:rsid w:val="007E20B4"/>
    <w:rsid w:val="007E2AA2"/>
    <w:rsid w:val="007E4640"/>
    <w:rsid w:val="007F1610"/>
    <w:rsid w:val="007F3C24"/>
    <w:rsid w:val="007F3D08"/>
    <w:rsid w:val="007F594C"/>
    <w:rsid w:val="007F6B0B"/>
    <w:rsid w:val="00807288"/>
    <w:rsid w:val="00812A28"/>
    <w:rsid w:val="00815C29"/>
    <w:rsid w:val="00816122"/>
    <w:rsid w:val="00820274"/>
    <w:rsid w:val="008266F0"/>
    <w:rsid w:val="008304FF"/>
    <w:rsid w:val="0085009B"/>
    <w:rsid w:val="008525D1"/>
    <w:rsid w:val="00855476"/>
    <w:rsid w:val="008607D2"/>
    <w:rsid w:val="00865A01"/>
    <w:rsid w:val="0086779A"/>
    <w:rsid w:val="008821BF"/>
    <w:rsid w:val="00883A7C"/>
    <w:rsid w:val="008875D9"/>
    <w:rsid w:val="008928CE"/>
    <w:rsid w:val="00893347"/>
    <w:rsid w:val="00897470"/>
    <w:rsid w:val="008A0A7A"/>
    <w:rsid w:val="008B4126"/>
    <w:rsid w:val="008B5430"/>
    <w:rsid w:val="008C3DD1"/>
    <w:rsid w:val="008C7C46"/>
    <w:rsid w:val="008D07CE"/>
    <w:rsid w:val="008D0C7E"/>
    <w:rsid w:val="008E0F70"/>
    <w:rsid w:val="008F1A71"/>
    <w:rsid w:val="0090177D"/>
    <w:rsid w:val="009030EC"/>
    <w:rsid w:val="00905148"/>
    <w:rsid w:val="009122E7"/>
    <w:rsid w:val="00912BC2"/>
    <w:rsid w:val="00913487"/>
    <w:rsid w:val="00926148"/>
    <w:rsid w:val="00926C97"/>
    <w:rsid w:val="00934BC0"/>
    <w:rsid w:val="009404C5"/>
    <w:rsid w:val="00945AD1"/>
    <w:rsid w:val="00947AD6"/>
    <w:rsid w:val="00951576"/>
    <w:rsid w:val="00953DB4"/>
    <w:rsid w:val="009544D8"/>
    <w:rsid w:val="00956EF7"/>
    <w:rsid w:val="00957646"/>
    <w:rsid w:val="0096165E"/>
    <w:rsid w:val="00964098"/>
    <w:rsid w:val="00964C13"/>
    <w:rsid w:val="0096602F"/>
    <w:rsid w:val="009665B5"/>
    <w:rsid w:val="00967E4E"/>
    <w:rsid w:val="009717C3"/>
    <w:rsid w:val="00977452"/>
    <w:rsid w:val="0097754F"/>
    <w:rsid w:val="00981D6E"/>
    <w:rsid w:val="009839E5"/>
    <w:rsid w:val="00984641"/>
    <w:rsid w:val="009929AB"/>
    <w:rsid w:val="00993D36"/>
    <w:rsid w:val="00995C36"/>
    <w:rsid w:val="009A1A54"/>
    <w:rsid w:val="009B35F5"/>
    <w:rsid w:val="009C43DF"/>
    <w:rsid w:val="009C4A93"/>
    <w:rsid w:val="009C6A6A"/>
    <w:rsid w:val="009D7581"/>
    <w:rsid w:val="009E2637"/>
    <w:rsid w:val="009E27F0"/>
    <w:rsid w:val="009E5FD2"/>
    <w:rsid w:val="009E724B"/>
    <w:rsid w:val="009F3E3C"/>
    <w:rsid w:val="009F4417"/>
    <w:rsid w:val="00A0185E"/>
    <w:rsid w:val="00A05503"/>
    <w:rsid w:val="00A068D4"/>
    <w:rsid w:val="00A13E30"/>
    <w:rsid w:val="00A13FA3"/>
    <w:rsid w:val="00A16B0B"/>
    <w:rsid w:val="00A1779D"/>
    <w:rsid w:val="00A24DD6"/>
    <w:rsid w:val="00A25BD8"/>
    <w:rsid w:val="00A265D8"/>
    <w:rsid w:val="00A30238"/>
    <w:rsid w:val="00A33AB2"/>
    <w:rsid w:val="00A37F36"/>
    <w:rsid w:val="00A4011F"/>
    <w:rsid w:val="00A402A3"/>
    <w:rsid w:val="00A402D4"/>
    <w:rsid w:val="00A46CFF"/>
    <w:rsid w:val="00A47650"/>
    <w:rsid w:val="00A47D2F"/>
    <w:rsid w:val="00A512AA"/>
    <w:rsid w:val="00A518B1"/>
    <w:rsid w:val="00A5273D"/>
    <w:rsid w:val="00A52FA7"/>
    <w:rsid w:val="00A57442"/>
    <w:rsid w:val="00A574F2"/>
    <w:rsid w:val="00A625B1"/>
    <w:rsid w:val="00A62C40"/>
    <w:rsid w:val="00A63725"/>
    <w:rsid w:val="00A637EC"/>
    <w:rsid w:val="00A638F6"/>
    <w:rsid w:val="00A67056"/>
    <w:rsid w:val="00A72E53"/>
    <w:rsid w:val="00A73245"/>
    <w:rsid w:val="00A73872"/>
    <w:rsid w:val="00A74351"/>
    <w:rsid w:val="00A75D5A"/>
    <w:rsid w:val="00A76EE8"/>
    <w:rsid w:val="00A77FF4"/>
    <w:rsid w:val="00A85998"/>
    <w:rsid w:val="00A94A57"/>
    <w:rsid w:val="00A975C7"/>
    <w:rsid w:val="00AA0333"/>
    <w:rsid w:val="00AA2439"/>
    <w:rsid w:val="00AA7509"/>
    <w:rsid w:val="00AB4FB8"/>
    <w:rsid w:val="00AB62ED"/>
    <w:rsid w:val="00AB6431"/>
    <w:rsid w:val="00AB74CE"/>
    <w:rsid w:val="00AC6966"/>
    <w:rsid w:val="00AD14D9"/>
    <w:rsid w:val="00AD1FBF"/>
    <w:rsid w:val="00AD5CAD"/>
    <w:rsid w:val="00AE6E1C"/>
    <w:rsid w:val="00AF2774"/>
    <w:rsid w:val="00AF2D73"/>
    <w:rsid w:val="00AF33DE"/>
    <w:rsid w:val="00AF61CE"/>
    <w:rsid w:val="00AF662F"/>
    <w:rsid w:val="00B0031F"/>
    <w:rsid w:val="00B00909"/>
    <w:rsid w:val="00B00A4F"/>
    <w:rsid w:val="00B00B65"/>
    <w:rsid w:val="00B0227A"/>
    <w:rsid w:val="00B11A0A"/>
    <w:rsid w:val="00B13891"/>
    <w:rsid w:val="00B245D3"/>
    <w:rsid w:val="00B3008E"/>
    <w:rsid w:val="00B312C8"/>
    <w:rsid w:val="00B34625"/>
    <w:rsid w:val="00B364AB"/>
    <w:rsid w:val="00B36B41"/>
    <w:rsid w:val="00B41783"/>
    <w:rsid w:val="00B41B4F"/>
    <w:rsid w:val="00B434CC"/>
    <w:rsid w:val="00B4706F"/>
    <w:rsid w:val="00B50338"/>
    <w:rsid w:val="00B5474B"/>
    <w:rsid w:val="00B6274C"/>
    <w:rsid w:val="00B63B11"/>
    <w:rsid w:val="00B655FE"/>
    <w:rsid w:val="00B74CB1"/>
    <w:rsid w:val="00B77333"/>
    <w:rsid w:val="00B77F70"/>
    <w:rsid w:val="00B81526"/>
    <w:rsid w:val="00B84F92"/>
    <w:rsid w:val="00B900D6"/>
    <w:rsid w:val="00B917D2"/>
    <w:rsid w:val="00B95E6D"/>
    <w:rsid w:val="00B96289"/>
    <w:rsid w:val="00BA07FC"/>
    <w:rsid w:val="00BA6172"/>
    <w:rsid w:val="00BA64D2"/>
    <w:rsid w:val="00BA7216"/>
    <w:rsid w:val="00BB2003"/>
    <w:rsid w:val="00BB27F8"/>
    <w:rsid w:val="00BB42C2"/>
    <w:rsid w:val="00BB4F5C"/>
    <w:rsid w:val="00BB6CEC"/>
    <w:rsid w:val="00BC070F"/>
    <w:rsid w:val="00BC3BB8"/>
    <w:rsid w:val="00BC5FE9"/>
    <w:rsid w:val="00BC795A"/>
    <w:rsid w:val="00BD2448"/>
    <w:rsid w:val="00BD3264"/>
    <w:rsid w:val="00BD5CE1"/>
    <w:rsid w:val="00BD6234"/>
    <w:rsid w:val="00BD6754"/>
    <w:rsid w:val="00BD75F8"/>
    <w:rsid w:val="00BD7953"/>
    <w:rsid w:val="00BE106F"/>
    <w:rsid w:val="00BE122A"/>
    <w:rsid w:val="00BE2AEF"/>
    <w:rsid w:val="00BE4D76"/>
    <w:rsid w:val="00BE74BF"/>
    <w:rsid w:val="00BF0F3B"/>
    <w:rsid w:val="00BF6B15"/>
    <w:rsid w:val="00C014D3"/>
    <w:rsid w:val="00C02A24"/>
    <w:rsid w:val="00C05CEB"/>
    <w:rsid w:val="00C14D03"/>
    <w:rsid w:val="00C16E26"/>
    <w:rsid w:val="00C200D7"/>
    <w:rsid w:val="00C27BEC"/>
    <w:rsid w:val="00C34558"/>
    <w:rsid w:val="00C36EA4"/>
    <w:rsid w:val="00C37B1A"/>
    <w:rsid w:val="00C42E98"/>
    <w:rsid w:val="00C43BE4"/>
    <w:rsid w:val="00C449F8"/>
    <w:rsid w:val="00C520B5"/>
    <w:rsid w:val="00C54C7B"/>
    <w:rsid w:val="00C562E7"/>
    <w:rsid w:val="00C57664"/>
    <w:rsid w:val="00C57A69"/>
    <w:rsid w:val="00C61B2F"/>
    <w:rsid w:val="00C6556F"/>
    <w:rsid w:val="00C65A25"/>
    <w:rsid w:val="00C65A50"/>
    <w:rsid w:val="00C66A51"/>
    <w:rsid w:val="00C71C0F"/>
    <w:rsid w:val="00C735BA"/>
    <w:rsid w:val="00C7562C"/>
    <w:rsid w:val="00C84EA7"/>
    <w:rsid w:val="00C90D37"/>
    <w:rsid w:val="00CA2557"/>
    <w:rsid w:val="00CB03BD"/>
    <w:rsid w:val="00CB1A67"/>
    <w:rsid w:val="00CB1FCE"/>
    <w:rsid w:val="00CB3220"/>
    <w:rsid w:val="00CB4F6F"/>
    <w:rsid w:val="00CB7B1F"/>
    <w:rsid w:val="00CC6A9D"/>
    <w:rsid w:val="00CD07FA"/>
    <w:rsid w:val="00CD1B4F"/>
    <w:rsid w:val="00CD2880"/>
    <w:rsid w:val="00CD29B5"/>
    <w:rsid w:val="00CD6C84"/>
    <w:rsid w:val="00CF3501"/>
    <w:rsid w:val="00CF649F"/>
    <w:rsid w:val="00D021C8"/>
    <w:rsid w:val="00D02DB7"/>
    <w:rsid w:val="00D0475B"/>
    <w:rsid w:val="00D04E97"/>
    <w:rsid w:val="00D062F7"/>
    <w:rsid w:val="00D14455"/>
    <w:rsid w:val="00D14652"/>
    <w:rsid w:val="00D240DC"/>
    <w:rsid w:val="00D267CB"/>
    <w:rsid w:val="00D32CE8"/>
    <w:rsid w:val="00D345F0"/>
    <w:rsid w:val="00D4444D"/>
    <w:rsid w:val="00D47BD7"/>
    <w:rsid w:val="00D505E0"/>
    <w:rsid w:val="00D52A11"/>
    <w:rsid w:val="00D54316"/>
    <w:rsid w:val="00D62A3B"/>
    <w:rsid w:val="00D6486B"/>
    <w:rsid w:val="00D64FA4"/>
    <w:rsid w:val="00D672EE"/>
    <w:rsid w:val="00D70107"/>
    <w:rsid w:val="00D73BE2"/>
    <w:rsid w:val="00D7413F"/>
    <w:rsid w:val="00D75958"/>
    <w:rsid w:val="00D82DEF"/>
    <w:rsid w:val="00D85D77"/>
    <w:rsid w:val="00D85EEE"/>
    <w:rsid w:val="00D93764"/>
    <w:rsid w:val="00D969FF"/>
    <w:rsid w:val="00D97AD1"/>
    <w:rsid w:val="00DA18D6"/>
    <w:rsid w:val="00DA4A86"/>
    <w:rsid w:val="00DA50C9"/>
    <w:rsid w:val="00DA5652"/>
    <w:rsid w:val="00DB0E20"/>
    <w:rsid w:val="00DB29DB"/>
    <w:rsid w:val="00DB2C41"/>
    <w:rsid w:val="00DB5679"/>
    <w:rsid w:val="00DB57A1"/>
    <w:rsid w:val="00DC143F"/>
    <w:rsid w:val="00DC41BF"/>
    <w:rsid w:val="00DC5C2A"/>
    <w:rsid w:val="00DC77EC"/>
    <w:rsid w:val="00DC7E08"/>
    <w:rsid w:val="00DD3E8F"/>
    <w:rsid w:val="00DD6FEB"/>
    <w:rsid w:val="00DE0B73"/>
    <w:rsid w:val="00DE5030"/>
    <w:rsid w:val="00DF0FF6"/>
    <w:rsid w:val="00DF282B"/>
    <w:rsid w:val="00DF2C1D"/>
    <w:rsid w:val="00DF316F"/>
    <w:rsid w:val="00DF65B1"/>
    <w:rsid w:val="00DF6A63"/>
    <w:rsid w:val="00DF6A7C"/>
    <w:rsid w:val="00DF6B43"/>
    <w:rsid w:val="00DF7EF3"/>
    <w:rsid w:val="00E020D6"/>
    <w:rsid w:val="00E050B0"/>
    <w:rsid w:val="00E105A7"/>
    <w:rsid w:val="00E13D8D"/>
    <w:rsid w:val="00E14366"/>
    <w:rsid w:val="00E20E81"/>
    <w:rsid w:val="00E315AE"/>
    <w:rsid w:val="00E32DF1"/>
    <w:rsid w:val="00E342D6"/>
    <w:rsid w:val="00E37E97"/>
    <w:rsid w:val="00E44627"/>
    <w:rsid w:val="00E526FD"/>
    <w:rsid w:val="00E621AC"/>
    <w:rsid w:val="00E810E6"/>
    <w:rsid w:val="00E82255"/>
    <w:rsid w:val="00E82921"/>
    <w:rsid w:val="00E86AAB"/>
    <w:rsid w:val="00E90C41"/>
    <w:rsid w:val="00E923E0"/>
    <w:rsid w:val="00E95A33"/>
    <w:rsid w:val="00EA19D7"/>
    <w:rsid w:val="00EA30FF"/>
    <w:rsid w:val="00EA3A40"/>
    <w:rsid w:val="00EB2CB1"/>
    <w:rsid w:val="00EB62E6"/>
    <w:rsid w:val="00EC09A2"/>
    <w:rsid w:val="00EC7EF9"/>
    <w:rsid w:val="00ED267C"/>
    <w:rsid w:val="00ED4CC4"/>
    <w:rsid w:val="00EE00C4"/>
    <w:rsid w:val="00EE0B82"/>
    <w:rsid w:val="00EE4F4C"/>
    <w:rsid w:val="00EE575E"/>
    <w:rsid w:val="00EE73A1"/>
    <w:rsid w:val="00EF0D67"/>
    <w:rsid w:val="00EF2CE8"/>
    <w:rsid w:val="00EF38E1"/>
    <w:rsid w:val="00F0083B"/>
    <w:rsid w:val="00F0343A"/>
    <w:rsid w:val="00F04779"/>
    <w:rsid w:val="00F04D03"/>
    <w:rsid w:val="00F05161"/>
    <w:rsid w:val="00F05165"/>
    <w:rsid w:val="00F07649"/>
    <w:rsid w:val="00F12217"/>
    <w:rsid w:val="00F2153A"/>
    <w:rsid w:val="00F232F9"/>
    <w:rsid w:val="00F266B2"/>
    <w:rsid w:val="00F27623"/>
    <w:rsid w:val="00F30D33"/>
    <w:rsid w:val="00F34FD1"/>
    <w:rsid w:val="00F352F3"/>
    <w:rsid w:val="00F35CFD"/>
    <w:rsid w:val="00F35FB2"/>
    <w:rsid w:val="00F531F3"/>
    <w:rsid w:val="00F535F7"/>
    <w:rsid w:val="00F53EE2"/>
    <w:rsid w:val="00F56774"/>
    <w:rsid w:val="00F63B61"/>
    <w:rsid w:val="00F66449"/>
    <w:rsid w:val="00F67094"/>
    <w:rsid w:val="00F708D0"/>
    <w:rsid w:val="00F72F52"/>
    <w:rsid w:val="00F7461A"/>
    <w:rsid w:val="00F82DFF"/>
    <w:rsid w:val="00F91344"/>
    <w:rsid w:val="00F93938"/>
    <w:rsid w:val="00F954C2"/>
    <w:rsid w:val="00F95860"/>
    <w:rsid w:val="00F96D6F"/>
    <w:rsid w:val="00FA13A4"/>
    <w:rsid w:val="00FA35F7"/>
    <w:rsid w:val="00FA77DE"/>
    <w:rsid w:val="00FB1880"/>
    <w:rsid w:val="00FB5F6F"/>
    <w:rsid w:val="00FB70C3"/>
    <w:rsid w:val="00FB785B"/>
    <w:rsid w:val="00FC4B50"/>
    <w:rsid w:val="00FC7014"/>
    <w:rsid w:val="00FD026E"/>
    <w:rsid w:val="00FE0EB6"/>
    <w:rsid w:val="00FE10D4"/>
    <w:rsid w:val="00FE3B5A"/>
    <w:rsid w:val="00FE5636"/>
    <w:rsid w:val="00FE574C"/>
    <w:rsid w:val="00FF07AF"/>
    <w:rsid w:val="00FF144D"/>
    <w:rsid w:val="00FF5950"/>
    <w:rsid w:val="00FF74AD"/>
    <w:rsid w:val="00FF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35A32"/>
  <w14:defaultImageDpi w14:val="32767"/>
  <w15:chartTrackingRefBased/>
  <w15:docId w15:val="{30184564-05BE-2D47-AA8F-FF03A0D89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5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D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D67"/>
  </w:style>
  <w:style w:type="paragraph" w:styleId="Footer">
    <w:name w:val="footer"/>
    <w:basedOn w:val="Normal"/>
    <w:link w:val="FooterChar"/>
    <w:uiPriority w:val="99"/>
    <w:unhideWhenUsed/>
    <w:rsid w:val="00EF0D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D67"/>
  </w:style>
  <w:style w:type="paragraph" w:styleId="ListParagraph">
    <w:name w:val="List Paragraph"/>
    <w:basedOn w:val="Normal"/>
    <w:uiPriority w:val="34"/>
    <w:qFormat/>
    <w:rsid w:val="00981D6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810E6"/>
  </w:style>
  <w:style w:type="paragraph" w:styleId="Caption">
    <w:name w:val="caption"/>
    <w:basedOn w:val="Normal"/>
    <w:next w:val="Normal"/>
    <w:uiPriority w:val="35"/>
    <w:unhideWhenUsed/>
    <w:qFormat/>
    <w:rsid w:val="00A13FA3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6C22"/>
  </w:style>
  <w:style w:type="paragraph" w:styleId="NormalWeb">
    <w:name w:val="Normal (Web)"/>
    <w:basedOn w:val="Normal"/>
    <w:uiPriority w:val="99"/>
    <w:unhideWhenUsed/>
    <w:rsid w:val="00DF65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3">
    <w:name w:val="Plain Table 3"/>
    <w:basedOn w:val="TableNormal"/>
    <w:uiPriority w:val="43"/>
    <w:rsid w:val="004C16B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3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30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0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0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0F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D07CE"/>
  </w:style>
  <w:style w:type="table" w:styleId="TableGridLight">
    <w:name w:val="Grid Table Light"/>
    <w:basedOn w:val="TableNormal"/>
    <w:uiPriority w:val="40"/>
    <w:rsid w:val="008D07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A33A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33A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41B4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41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63B11"/>
    <w:pPr>
      <w:tabs>
        <w:tab w:val="left" w:pos="380"/>
        <w:tab w:val="left" w:pos="500"/>
      </w:tabs>
      <w:spacing w:after="240"/>
      <w:ind w:left="384" w:hanging="384"/>
    </w:pPr>
  </w:style>
  <w:style w:type="character" w:styleId="UnresolvedMention">
    <w:name w:val="Unresolved Mention"/>
    <w:basedOn w:val="DefaultParagraphFont"/>
    <w:uiPriority w:val="99"/>
    <w:rsid w:val="001A3C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31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2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53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68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521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2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7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2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16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400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79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88128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64949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2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8E043D-D91D-E648-8DF8-773077AED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1067</Words>
  <Characters>608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an, Charles</dc:creator>
  <cp:keywords/>
  <dc:description/>
  <cp:lastModifiedBy>Alex Markes</cp:lastModifiedBy>
  <cp:revision>13</cp:revision>
  <cp:lastPrinted>2021-09-30T05:46:00Z</cp:lastPrinted>
  <dcterms:created xsi:type="dcterms:W3CDTF">2023-01-08T20:25:00Z</dcterms:created>
  <dcterms:modified xsi:type="dcterms:W3CDTF">2023-05-03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linical-orthopaedics-and-related-research</vt:lpwstr>
  </property>
  <property fmtid="{D5CDD505-2E9C-101B-9397-08002B2CF9AE}" pid="9" name="Mendeley Recent Style Name 3_1">
    <vt:lpwstr>Clinical Orthopaedics and Related Research</vt:lpwstr>
  </property>
  <property fmtid="{D5CDD505-2E9C-101B-9397-08002B2CF9AE}" pid="10" name="Mendeley Recent Style Id 4_1">
    <vt:lpwstr>http://www.zotero.org/styles/current-reviews-in-musculoskeletal-medicine</vt:lpwstr>
  </property>
  <property fmtid="{D5CDD505-2E9C-101B-9397-08002B2CF9AE}" pid="11" name="Mendeley Recent Style Name 4_1">
    <vt:lpwstr>Current Reviews in Musculoskeletal Medicine</vt:lpwstr>
  </property>
  <property fmtid="{D5CDD505-2E9C-101B-9397-08002B2CF9AE}" pid="12" name="Mendeley Recent Style Id 5_1">
    <vt:lpwstr>http://www.zotero.org/styles/foot-and-ankle-international</vt:lpwstr>
  </property>
  <property fmtid="{D5CDD505-2E9C-101B-9397-08002B2CF9AE}" pid="13" name="Mendeley Recent Style Name 5_1">
    <vt:lpwstr>Foot &amp; Ankle Internatio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orthopaedics</vt:lpwstr>
  </property>
  <property fmtid="{D5CDD505-2E9C-101B-9397-08002B2CF9AE}" pid="17" name="Mendeley Recent Style Name 7_1">
    <vt:lpwstr>International Orthopaedics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the-american-journal-of-sports-medicine</vt:lpwstr>
  </property>
  <property fmtid="{D5CDD505-2E9C-101B-9397-08002B2CF9AE}" pid="21" name="Mendeley Recent Style Name 9_1">
    <vt:lpwstr>The American Journal of Sports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3d2f7bd-ceae-392e-b47b-ec451180d122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ZOTERO_PREF_1">
    <vt:lpwstr>&lt;data data-version="3" zotero-version="5.0.96.3"&gt;&lt;session id="Aq06MvYk"/&gt;&lt;style id="http://www.zotero.org/styles/journal-of-shoulder-and-elbow-surgery" hasBibliography="1" bibliographyStyleHasBeenSet="1"/&gt;&lt;prefs&gt;&lt;pref name="fieldType" value="Field"/&gt;&lt;pref</vt:lpwstr>
  </property>
  <property fmtid="{D5CDD505-2E9C-101B-9397-08002B2CF9AE}" pid="26" name="ZOTERO_PREF_2">
    <vt:lpwstr> name="automaticJournalAbbreviations" value="true"/&gt;&lt;pref name="dontAskDelayCitationUpdates" value="true"/&gt;&lt;pref name="delayCitationUpdates" value="true"/&gt;&lt;/prefs&gt;&lt;/data&gt;</vt:lpwstr>
  </property>
</Properties>
</file>